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D1EC1" w14:textId="77777777" w:rsidR="009E7B10" w:rsidRPr="00945EC7" w:rsidRDefault="009E7B10" w:rsidP="009E7B10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28"/>
          <w:lang w:val="en-GB"/>
        </w:rPr>
      </w:pPr>
      <w:r>
        <w:rPr>
          <w:rFonts w:ascii="Times New Roman" w:hAnsi="Times New Roman" w:cs="Times New Roman"/>
          <w:b/>
          <w:sz w:val="32"/>
          <w:szCs w:val="28"/>
          <w:lang w:val="en-GB"/>
        </w:rPr>
        <w:t>Supplementary t</w:t>
      </w:r>
      <w:r w:rsidRPr="00945EC7">
        <w:rPr>
          <w:rFonts w:ascii="Times New Roman" w:hAnsi="Times New Roman" w:cs="Times New Roman"/>
          <w:b/>
          <w:sz w:val="32"/>
          <w:szCs w:val="28"/>
          <w:lang w:val="en-GB"/>
        </w:rPr>
        <w:t>ables</w:t>
      </w:r>
    </w:p>
    <w:p w14:paraId="70D41559" w14:textId="045B49DD" w:rsidR="00E51C33" w:rsidRPr="00945EC7" w:rsidRDefault="008D20E8" w:rsidP="004373A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45EC7">
        <w:rPr>
          <w:rFonts w:ascii="Times New Roman" w:hAnsi="Times New Roman" w:cs="Times New Roman"/>
          <w:b/>
          <w:lang w:val="en-GB"/>
        </w:rPr>
        <w:t xml:space="preserve">Table </w:t>
      </w:r>
      <w:r w:rsidR="00736E73">
        <w:rPr>
          <w:rFonts w:ascii="Times New Roman" w:hAnsi="Times New Roman" w:cs="Times New Roman"/>
          <w:b/>
          <w:lang w:val="en-GB"/>
        </w:rPr>
        <w:t>S</w:t>
      </w:r>
      <w:r w:rsidR="009E7B10">
        <w:rPr>
          <w:rFonts w:ascii="Times New Roman" w:hAnsi="Times New Roman" w:cs="Times New Roman"/>
          <w:b/>
          <w:lang w:val="en-GB"/>
        </w:rPr>
        <w:t>1</w:t>
      </w:r>
      <w:r w:rsidRPr="00945EC7">
        <w:rPr>
          <w:rFonts w:ascii="Times New Roman" w:hAnsi="Times New Roman" w:cs="Times New Roman"/>
          <w:b/>
          <w:lang w:val="en-GB"/>
        </w:rPr>
        <w:t>.</w:t>
      </w:r>
      <w:r w:rsidRPr="00945EC7">
        <w:rPr>
          <w:rFonts w:ascii="Times New Roman" w:hAnsi="Times New Roman" w:cs="Times New Roman"/>
          <w:lang w:val="en-GB"/>
        </w:rPr>
        <w:t xml:space="preserve"> List of primary mAbs </w:t>
      </w:r>
      <w:r w:rsidR="009E59DD" w:rsidRPr="00945EC7">
        <w:rPr>
          <w:rFonts w:ascii="Times New Roman" w:hAnsi="Times New Roman" w:cs="Times New Roman"/>
          <w:lang w:val="en-GB"/>
        </w:rPr>
        <w:t>targeting</w:t>
      </w:r>
      <w:r w:rsidRPr="00945EC7">
        <w:rPr>
          <w:rFonts w:ascii="Times New Roman" w:hAnsi="Times New Roman" w:cs="Times New Roman"/>
          <w:lang w:val="en-GB"/>
        </w:rPr>
        <w:t xml:space="preserve"> pectins.</w:t>
      </w:r>
      <w:r w:rsidR="0056634C" w:rsidRPr="00945EC7">
        <w:rPr>
          <w:rFonts w:ascii="Times New Roman" w:hAnsi="Times New Roman" w:cs="Times New Roman"/>
          <w:lang w:val="en-GB"/>
        </w:rPr>
        <w:t xml:space="preserve"> </w:t>
      </w:r>
      <w:r w:rsidR="0056634C" w:rsidRPr="008171E2">
        <w:rPr>
          <w:rFonts w:ascii="Times New Roman" w:hAnsi="Times New Roman" w:cs="Times New Roman"/>
          <w:lang w:val="da-DK"/>
        </w:rPr>
        <w:t xml:space="preserve">Adapted from Rydahl </w:t>
      </w:r>
      <w:r w:rsidR="0056634C" w:rsidRPr="008171E2">
        <w:rPr>
          <w:rFonts w:ascii="Times New Roman" w:hAnsi="Times New Roman" w:cs="Times New Roman"/>
          <w:i/>
          <w:lang w:val="da-DK"/>
        </w:rPr>
        <w:t>et al.</w:t>
      </w:r>
      <w:r w:rsidR="0056634C" w:rsidRPr="008171E2">
        <w:rPr>
          <w:rFonts w:ascii="Times New Roman" w:hAnsi="Times New Roman" w:cs="Times New Roman"/>
          <w:lang w:val="da-DK"/>
        </w:rPr>
        <w:t xml:space="preserve"> </w:t>
      </w:r>
      <w:r w:rsidR="0056634C" w:rsidRPr="00945EC7">
        <w:rPr>
          <w:rFonts w:ascii="Times New Roman" w:hAnsi="Times New Roman" w:cs="Times New Roman"/>
          <w:lang w:val="en-GB"/>
        </w:rPr>
        <w:t>(2018) and references therein, unless otherwise indicated.</w:t>
      </w:r>
    </w:p>
    <w:tbl>
      <w:tblPr>
        <w:tblW w:w="13340" w:type="dxa"/>
        <w:tblLook w:val="04A0" w:firstRow="1" w:lastRow="0" w:firstColumn="1" w:lastColumn="0" w:noHBand="0" w:noVBand="1"/>
      </w:tblPr>
      <w:tblGrid>
        <w:gridCol w:w="1740"/>
        <w:gridCol w:w="6810"/>
        <w:gridCol w:w="1620"/>
        <w:gridCol w:w="3170"/>
      </w:tblGrid>
      <w:tr w:rsidR="008D20E8" w:rsidRPr="00945EC7" w14:paraId="3E771D5D" w14:textId="77777777" w:rsidTr="00A00D5A">
        <w:trPr>
          <w:trHeight w:val="63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53A5" w14:textId="584294DF" w:rsidR="008D20E8" w:rsidRPr="00945EC7" w:rsidRDefault="00736E73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</w:t>
            </w:r>
            <w:r w:rsidR="008D20E8"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b</w:t>
            </w:r>
          </w:p>
        </w:tc>
        <w:tc>
          <w:tcPr>
            <w:tcW w:w="6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EDB5F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ntigen / Epito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2C439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ource</w:t>
            </w:r>
          </w:p>
        </w:tc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E8A29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ferences</w:t>
            </w:r>
          </w:p>
        </w:tc>
      </w:tr>
      <w:tr w:rsidR="008D20E8" w:rsidRPr="00945EC7" w14:paraId="6F7D9042" w14:textId="77777777" w:rsidTr="00A00D5A">
        <w:trPr>
          <w:trHeight w:val="44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43C9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JIM5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6F68" w14:textId="2178BD5F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G, low D</w:t>
            </w:r>
            <w:r w:rsidR="00817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4D323C"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tially methyl</w:t>
            </w:r>
            <w:r w:rsidR="004D3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="004D323C"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terified or de-esterifi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A625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D093" w14:textId="58B5E238" w:rsidR="008D20E8" w:rsidRPr="00945EC7" w:rsidRDefault="008D20E8" w:rsidP="00215E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0918AE3F" w14:textId="77777777" w:rsidTr="00A00D5A">
        <w:trPr>
          <w:trHeight w:val="44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33BB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JIM7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5B3D" w14:textId="3CE67469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G, high D</w:t>
            </w:r>
            <w:r w:rsidR="00817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DF86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CB92C" w14:textId="2E134270" w:rsidR="008D20E8" w:rsidRPr="00945EC7" w:rsidRDefault="008D20E8" w:rsidP="00215E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59A73A3B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5186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7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42B7" w14:textId="50CEF139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G, partially methyl</w:t>
            </w:r>
            <w:r w:rsidR="00817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="008171E2"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terified</w:t>
            </w:r>
            <w:r w:rsidR="0020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non-blockwise de-esterificatio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59CB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AF7E" w14:textId="521074BC" w:rsidR="008D20E8" w:rsidRPr="00945EC7" w:rsidRDefault="008D20E8" w:rsidP="00215E5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08505BB2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D1E1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18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ACE2" w14:textId="5EE2E21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G, </w:t>
            </w:r>
            <w:r w:rsidR="004D3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ow DM, 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tially methyl</w:t>
            </w:r>
            <w:r w:rsidR="00817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terified or de-esterifi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3596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B360" w14:textId="3838C0F8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053B82DB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6BD9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19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0F72" w14:textId="17E87CA0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G, low D</w:t>
            </w:r>
            <w:r w:rsidR="00817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preferably de-</w:t>
            </w:r>
            <w:r w:rsidR="008171E2"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sterified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more selective than JIM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30F4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3BE61" w14:textId="744FC1C2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2629ABB5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C986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20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FBD6" w14:textId="14F45CE6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G, high D</w:t>
            </w:r>
            <w:r w:rsidR="008171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more selective than JIM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18A2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DB2A" w14:textId="32C91D3F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677AC6A0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033D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8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15C0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Xylogalacturon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3161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2CC9" w14:textId="544D7E22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4112F367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DD63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CRC-M13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0312" w14:textId="0174F502" w:rsidR="008D20E8" w:rsidRPr="00C32A11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32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G</w:t>
            </w:r>
            <w:r w:rsidR="00455228" w:rsidRPr="00C32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Pr="00C32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96CB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A7A3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Pattathil </w:t>
            </w:r>
            <w:r w:rsidRPr="00945E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t al.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2010</w:t>
            </w:r>
          </w:p>
        </w:tc>
      </w:tr>
      <w:tr w:rsidR="008D20E8" w:rsidRPr="00945EC7" w14:paraId="305D0848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926F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INRA-RU1 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61E7" w14:textId="7EE8065E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G</w:t>
            </w:r>
            <w:r w:rsidR="00455228"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 backbone (min. 6 disaccharide repeat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8986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B2C4" w14:textId="1A42479C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61A4F278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8E64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INRA-RU2 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832C" w14:textId="264950A4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G</w:t>
            </w:r>
            <w:r w:rsidR="00455228"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 backbone (min. 2 disaccharide repeat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F7BD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AF5CF" w14:textId="7BC1F02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3A97013F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D17E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5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97D5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→4)-β-D-galactan (min. 3 galactose units at non-reducing en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7DAD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31A4" w14:textId="2ADDD5AC" w:rsidR="008D20E8" w:rsidRPr="00945EC7" w:rsidRDefault="008D20E8" w:rsidP="006E3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35B862C6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AF38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6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E64F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→5)-α-L-arabinan / AGP epitop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6546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22F1" w14:textId="617E6398" w:rsidR="008D20E8" w:rsidRPr="00945EC7" w:rsidRDefault="008D20E8" w:rsidP="006E3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35AFCAC5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1CFE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6-M (BR12)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3F06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→5)-α-L-arabinan (higher affinity than LM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A1AC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0AD0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ornuault </w:t>
            </w:r>
            <w:r w:rsidRPr="00945E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t al.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2017</w:t>
            </w:r>
          </w:p>
        </w:tc>
      </w:tr>
      <w:tr w:rsidR="008D20E8" w:rsidRPr="00945EC7" w14:paraId="7B76EF46" w14:textId="77777777" w:rsidTr="00A00D5A">
        <w:trPr>
          <w:trHeight w:val="44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AF0D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13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4423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pecific subset of unbranched (1→5)-α-L-arabinan (arabinanase sensitiv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D850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80F5" w14:textId="3E15F29A" w:rsidR="008D20E8" w:rsidRPr="00945EC7" w:rsidRDefault="008D20E8" w:rsidP="006E3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396E7709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3A15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16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EF99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cessed (1→5)-α-L-arabinan (galactosidase sensitiv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B4BA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E5A9" w14:textId="72411F41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70DE7C09" w14:textId="77777777" w:rsidTr="00A00D5A">
        <w:trPr>
          <w:trHeight w:val="446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7620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26</w:t>
            </w:r>
          </w:p>
        </w:tc>
        <w:tc>
          <w:tcPr>
            <w:tcW w:w="6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58C01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→4)-β-D-galactan substituted with (1→6)-β-D-galactosyl (branched galactan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8EF28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BC7D7" w14:textId="6D09546F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14:paraId="35B8A14E" w14:textId="642F48B5" w:rsidR="009E59DD" w:rsidRPr="00945EC7" w:rsidRDefault="009E59DD" w:rsidP="004373A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50534C7" w14:textId="5C64AEC9" w:rsidR="00A00D5A" w:rsidRPr="00945EC7" w:rsidRDefault="00A00D5A" w:rsidP="004373A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3D7E3D2" w14:textId="2BDF04C5" w:rsidR="00E51C33" w:rsidRPr="00945EC7" w:rsidRDefault="008D20E8" w:rsidP="004373A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45EC7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736E73">
        <w:rPr>
          <w:rFonts w:ascii="Times New Roman" w:hAnsi="Times New Roman" w:cs="Times New Roman"/>
          <w:b/>
          <w:lang w:val="en-GB"/>
        </w:rPr>
        <w:t>S</w:t>
      </w:r>
      <w:r w:rsidR="006F27BA">
        <w:rPr>
          <w:rFonts w:ascii="Times New Roman" w:hAnsi="Times New Roman" w:cs="Times New Roman"/>
          <w:b/>
          <w:lang w:val="en-GB"/>
        </w:rPr>
        <w:t>2</w:t>
      </w:r>
      <w:r w:rsidRPr="00945EC7">
        <w:rPr>
          <w:rFonts w:ascii="Times New Roman" w:hAnsi="Times New Roman" w:cs="Times New Roman"/>
          <w:b/>
          <w:lang w:val="en-GB"/>
        </w:rPr>
        <w:t>.</w:t>
      </w:r>
      <w:r w:rsidR="009E59DD" w:rsidRPr="00945EC7">
        <w:rPr>
          <w:rFonts w:ascii="Times New Roman" w:hAnsi="Times New Roman" w:cs="Times New Roman"/>
          <w:lang w:val="en-GB"/>
        </w:rPr>
        <w:t xml:space="preserve"> List of </w:t>
      </w:r>
      <w:r w:rsidR="00EC01C8" w:rsidRPr="00945EC7">
        <w:rPr>
          <w:rFonts w:ascii="Times New Roman" w:hAnsi="Times New Roman" w:cs="Times New Roman"/>
          <w:lang w:val="en-GB"/>
        </w:rPr>
        <w:t xml:space="preserve">primary </w:t>
      </w:r>
      <w:r w:rsidR="009E59DD" w:rsidRPr="00945EC7">
        <w:rPr>
          <w:rFonts w:ascii="Times New Roman" w:hAnsi="Times New Roman" w:cs="Times New Roman"/>
          <w:lang w:val="en-GB"/>
        </w:rPr>
        <w:t xml:space="preserve">mAbs targeting </w:t>
      </w:r>
      <w:r w:rsidRPr="00945EC7">
        <w:rPr>
          <w:rFonts w:ascii="Times New Roman" w:hAnsi="Times New Roman" w:cs="Times New Roman"/>
          <w:lang w:val="en-GB"/>
        </w:rPr>
        <w:t>hemicelluloses.</w:t>
      </w:r>
      <w:r w:rsidR="00BE537E" w:rsidRPr="00945EC7">
        <w:rPr>
          <w:rFonts w:ascii="Times New Roman" w:hAnsi="Times New Roman" w:cs="Times New Roman"/>
          <w:lang w:val="en-GB"/>
        </w:rPr>
        <w:t xml:space="preserve"> </w:t>
      </w:r>
      <w:r w:rsidR="00BE537E" w:rsidRPr="008171E2">
        <w:rPr>
          <w:rFonts w:ascii="Times New Roman" w:hAnsi="Times New Roman" w:cs="Times New Roman"/>
          <w:lang w:val="da-DK"/>
        </w:rPr>
        <w:t xml:space="preserve">Adapted from Rydahl </w:t>
      </w:r>
      <w:r w:rsidR="00BE537E" w:rsidRPr="008171E2">
        <w:rPr>
          <w:rFonts w:ascii="Times New Roman" w:hAnsi="Times New Roman" w:cs="Times New Roman"/>
          <w:i/>
          <w:lang w:val="da-DK"/>
        </w:rPr>
        <w:t>et al.</w:t>
      </w:r>
      <w:r w:rsidR="00BE537E" w:rsidRPr="008171E2">
        <w:rPr>
          <w:rFonts w:ascii="Times New Roman" w:hAnsi="Times New Roman" w:cs="Times New Roman"/>
          <w:lang w:val="da-DK"/>
        </w:rPr>
        <w:t xml:space="preserve"> </w:t>
      </w:r>
      <w:r w:rsidR="00BE537E" w:rsidRPr="00945EC7">
        <w:rPr>
          <w:rFonts w:ascii="Times New Roman" w:hAnsi="Times New Roman" w:cs="Times New Roman"/>
          <w:lang w:val="en-GB"/>
        </w:rPr>
        <w:t>(2018) and references therein, unless otherwise indicated.</w:t>
      </w:r>
    </w:p>
    <w:tbl>
      <w:tblPr>
        <w:tblW w:w="13340" w:type="dxa"/>
        <w:tblLook w:val="04A0" w:firstRow="1" w:lastRow="0" w:firstColumn="1" w:lastColumn="0" w:noHBand="0" w:noVBand="1"/>
      </w:tblPr>
      <w:tblGrid>
        <w:gridCol w:w="1740"/>
        <w:gridCol w:w="6810"/>
        <w:gridCol w:w="1620"/>
        <w:gridCol w:w="3170"/>
      </w:tblGrid>
      <w:tr w:rsidR="008D20E8" w:rsidRPr="00945EC7" w14:paraId="37370353" w14:textId="77777777" w:rsidTr="00A00D5A">
        <w:trPr>
          <w:trHeight w:val="63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9D560" w14:textId="04A9C5C2" w:rsidR="008D20E8" w:rsidRPr="00945EC7" w:rsidRDefault="00736E73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</w:t>
            </w:r>
            <w:r w:rsidR="008D20E8"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b</w:t>
            </w:r>
          </w:p>
        </w:tc>
        <w:tc>
          <w:tcPr>
            <w:tcW w:w="6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BBBB0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ntigen / Epito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C137F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ource</w:t>
            </w:r>
          </w:p>
        </w:tc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D0B1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ferences</w:t>
            </w:r>
          </w:p>
        </w:tc>
      </w:tr>
      <w:tr w:rsidR="008D20E8" w:rsidRPr="00945EC7" w14:paraId="164D9E62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45A4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BS-400-2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9126" w14:textId="7BBBC39C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→3)-β-D-glucan [Callose</w:t>
            </w:r>
            <w:r w:rsidR="001716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nd laminarin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4036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4368D" w14:textId="5EED6DBF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2CD6F72D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E34E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BS-400-3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E8AD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→3),(1→4)-β-D-glucan [Mixed-linkage glucan, MLG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F74F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6FF6" w14:textId="55981299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5B7EF1D5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45C6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CRC-M1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A143" w14:textId="65A778C5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α-L-fucosylated xyloglucan / RG</w:t>
            </w:r>
            <w:r w:rsidR="00455228"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4322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473F" w14:textId="11A205B9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6D0C9104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7031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CRC-M39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CC4A" w14:textId="64D10B8F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α-L-fucosylated xyloglucan / RG</w:t>
            </w:r>
            <w:r w:rsidR="00455228"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E71B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E7CE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Pattathil </w:t>
            </w:r>
            <w:r w:rsidRPr="00945E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t al.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2010</w:t>
            </w:r>
          </w:p>
        </w:tc>
      </w:tr>
      <w:tr w:rsidR="008D20E8" w:rsidRPr="00945EC7" w14:paraId="5EADC4AA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35B9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CRC-M58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CA02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yloglucan (XLLG moti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735D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78F3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Pattathil </w:t>
            </w:r>
            <w:r w:rsidRPr="00945E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t al.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2010</w:t>
            </w:r>
          </w:p>
        </w:tc>
      </w:tr>
      <w:tr w:rsidR="008D20E8" w:rsidRPr="00945EC7" w14:paraId="6752F70F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850D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15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0EA8" w14:textId="52AB9DCA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yloglucan (XXXG motif)</w:t>
            </w:r>
            <w:r w:rsidR="00931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931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n-fucosyla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E8B8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C2B2" w14:textId="29F1CED9" w:rsidR="008D20E8" w:rsidRPr="00945EC7" w:rsidRDefault="008D20E8" w:rsidP="006E3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5E31A41C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F6D4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24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10EF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yloglucan (XLLG moti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8CA6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7E65" w14:textId="520387E9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0A9090A4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A196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25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C20B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Xyloglucan (XLLG, XXLG, XXXG motif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15F0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34811" w14:textId="6C81CE22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50C8C" w:rsidRPr="00945EC7" w14:paraId="7BD0A40C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BCE7" w14:textId="0D0D1FCE" w:rsidR="00E50C8C" w:rsidRPr="00945EC7" w:rsidRDefault="00E50C8C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NRA-AX1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6BFEF" w14:textId="77CB345C" w:rsidR="00E50C8C" w:rsidRPr="00945EC7" w:rsidRDefault="00E50C8C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ckbone of xyla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21C0" w14:textId="1E740AFC" w:rsidR="00E50C8C" w:rsidRPr="00945EC7" w:rsidRDefault="00E50C8C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161C6" w14:textId="77777777" w:rsidR="00E50C8C" w:rsidRPr="00945EC7" w:rsidRDefault="00E50C8C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7B76F095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D615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NRA-UX1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C3FD" w14:textId="44532EC0" w:rsidR="008D20E8" w:rsidRPr="00945EC7" w:rsidRDefault="00AD1524" w:rsidP="00AD15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lkali-</w:t>
            </w:r>
            <w:r w:rsidR="00931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reated g</w:t>
            </w:r>
            <w:r w:rsidR="00F50323"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ucuronoxyl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Pr="00AD1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l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or its 4-</w:t>
            </w:r>
            <w:r w:rsidRPr="00AD152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methyl ether) substitu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8B04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E494" w14:textId="735B0F99" w:rsidR="008D20E8" w:rsidRPr="00945EC7" w:rsidRDefault="00D840BD" w:rsidP="006E3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840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Koutaniem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D840B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2012</w:t>
            </w:r>
          </w:p>
        </w:tc>
      </w:tr>
      <w:tr w:rsidR="008D20E8" w:rsidRPr="00945EC7" w14:paraId="4876FCB6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76C6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10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3A1D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→4)-β-D-xyl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1624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5858" w14:textId="034F8E75" w:rsidR="008D20E8" w:rsidRPr="00945EC7" w:rsidRDefault="008D20E8" w:rsidP="006E3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3BB09010" w14:textId="77777777" w:rsidTr="00A00D5A">
        <w:trPr>
          <w:trHeight w:val="446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5B1C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23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055C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n-acetylated xylosyl residues, pectic xylogalacturonan and xyl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5924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6ED4" w14:textId="5CC75842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6257CE79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7DE4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27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89FD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Grass glucuronoarabinoxylan (GAX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99FB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21AD" w14:textId="3C67354C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47770178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F5FC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BS-400-4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B251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→4)-β-D-(galacto)manna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AB3D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0685" w14:textId="73CA0746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0EC4AEE9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3AAD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CRC-M170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CFC5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cetylated glucomann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98FF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u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6612" w14:textId="25A3760A" w:rsidR="008D20E8" w:rsidRPr="00945EC7" w:rsidRDefault="008D20E8" w:rsidP="00A00D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771FB92B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E97A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21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B614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→4)-β-D-(galacto)(gluco)mannan; DP2 to DP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DF0E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E1FE" w14:textId="3C993233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02AA4383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F960B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22</w:t>
            </w:r>
          </w:p>
        </w:tc>
        <w:tc>
          <w:tcPr>
            <w:tcW w:w="6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BDB5E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1→4)-β-D-(gluco)mannan; DP2 to DP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B87E8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99230" w14:textId="5C27A06C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14:paraId="463E85B4" w14:textId="5856091A" w:rsidR="008D20E8" w:rsidRPr="00945EC7" w:rsidRDefault="008D20E8" w:rsidP="004373A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7A808ED" w14:textId="046B6E2D" w:rsidR="00FB1D58" w:rsidRPr="00945EC7" w:rsidRDefault="00FB1D58" w:rsidP="004373A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1E92DAD" w14:textId="507CA8CC" w:rsidR="008D20E8" w:rsidRPr="00945EC7" w:rsidRDefault="008D20E8" w:rsidP="004373A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45EC7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736E73">
        <w:rPr>
          <w:rFonts w:ascii="Times New Roman" w:hAnsi="Times New Roman" w:cs="Times New Roman"/>
          <w:b/>
          <w:lang w:val="en-GB"/>
        </w:rPr>
        <w:t>S</w:t>
      </w:r>
      <w:r w:rsidR="006F27BA">
        <w:rPr>
          <w:rFonts w:ascii="Times New Roman" w:hAnsi="Times New Roman" w:cs="Times New Roman"/>
          <w:b/>
          <w:lang w:val="en-GB"/>
        </w:rPr>
        <w:t>3</w:t>
      </w:r>
      <w:r w:rsidRPr="00945EC7">
        <w:rPr>
          <w:rFonts w:ascii="Times New Roman" w:hAnsi="Times New Roman" w:cs="Times New Roman"/>
          <w:b/>
          <w:lang w:val="en-GB"/>
        </w:rPr>
        <w:t>.</w:t>
      </w:r>
      <w:r w:rsidRPr="00945EC7">
        <w:rPr>
          <w:rFonts w:ascii="Times New Roman" w:hAnsi="Times New Roman" w:cs="Times New Roman"/>
          <w:lang w:val="en-GB"/>
        </w:rPr>
        <w:t xml:space="preserve"> List of </w:t>
      </w:r>
      <w:r w:rsidR="00EC01C8" w:rsidRPr="00945EC7">
        <w:rPr>
          <w:rFonts w:ascii="Times New Roman" w:hAnsi="Times New Roman" w:cs="Times New Roman"/>
          <w:lang w:val="en-GB"/>
        </w:rPr>
        <w:t xml:space="preserve">primary </w:t>
      </w:r>
      <w:r w:rsidRPr="00945EC7">
        <w:rPr>
          <w:rFonts w:ascii="Times New Roman" w:hAnsi="Times New Roman" w:cs="Times New Roman"/>
          <w:lang w:val="en-GB"/>
        </w:rPr>
        <w:t>mAb</w:t>
      </w:r>
      <w:r w:rsidR="009E59DD" w:rsidRPr="00945EC7">
        <w:rPr>
          <w:rFonts w:ascii="Times New Roman" w:hAnsi="Times New Roman" w:cs="Times New Roman"/>
          <w:lang w:val="en-GB"/>
        </w:rPr>
        <w:t>s</w:t>
      </w:r>
      <w:r w:rsidRPr="00945EC7">
        <w:rPr>
          <w:rFonts w:ascii="Times New Roman" w:hAnsi="Times New Roman" w:cs="Times New Roman"/>
          <w:lang w:val="en-GB"/>
        </w:rPr>
        <w:t xml:space="preserve"> target</w:t>
      </w:r>
      <w:r w:rsidR="009E59DD" w:rsidRPr="00945EC7">
        <w:rPr>
          <w:rFonts w:ascii="Times New Roman" w:hAnsi="Times New Roman" w:cs="Times New Roman"/>
          <w:lang w:val="en-GB"/>
        </w:rPr>
        <w:t>ing</w:t>
      </w:r>
      <w:r w:rsidRPr="00945EC7">
        <w:rPr>
          <w:rFonts w:ascii="Times New Roman" w:hAnsi="Times New Roman" w:cs="Times New Roman"/>
          <w:lang w:val="en-GB"/>
        </w:rPr>
        <w:t xml:space="preserve"> glycoproteins</w:t>
      </w:r>
      <w:r w:rsidR="00736DE6" w:rsidRPr="00945EC7">
        <w:rPr>
          <w:rFonts w:ascii="Times New Roman" w:hAnsi="Times New Roman" w:cs="Times New Roman"/>
          <w:lang w:val="en-GB"/>
        </w:rPr>
        <w:t xml:space="preserve"> and</w:t>
      </w:r>
      <w:r w:rsidRPr="00945EC7">
        <w:rPr>
          <w:rFonts w:ascii="Times New Roman" w:hAnsi="Times New Roman" w:cs="Times New Roman"/>
          <w:lang w:val="en-GB"/>
        </w:rPr>
        <w:t xml:space="preserve"> cell wall phenolics.</w:t>
      </w:r>
      <w:r w:rsidR="00BE537E" w:rsidRPr="00945EC7">
        <w:rPr>
          <w:rFonts w:ascii="Times New Roman" w:hAnsi="Times New Roman" w:cs="Times New Roman"/>
          <w:lang w:val="en-GB"/>
        </w:rPr>
        <w:t xml:space="preserve"> Adapted from Rydahl </w:t>
      </w:r>
      <w:r w:rsidR="00BE537E" w:rsidRPr="00945EC7">
        <w:rPr>
          <w:rFonts w:ascii="Times New Roman" w:hAnsi="Times New Roman" w:cs="Times New Roman"/>
          <w:i/>
          <w:lang w:val="en-GB"/>
        </w:rPr>
        <w:t>et al.</w:t>
      </w:r>
      <w:r w:rsidR="00BE537E" w:rsidRPr="00945EC7">
        <w:rPr>
          <w:rFonts w:ascii="Times New Roman" w:hAnsi="Times New Roman" w:cs="Times New Roman"/>
          <w:lang w:val="en-GB"/>
        </w:rPr>
        <w:t xml:space="preserve"> (2018) and references therein, unless otherwise indicated.</w:t>
      </w:r>
    </w:p>
    <w:tbl>
      <w:tblPr>
        <w:tblW w:w="13340" w:type="dxa"/>
        <w:tblLook w:val="04A0" w:firstRow="1" w:lastRow="0" w:firstColumn="1" w:lastColumn="0" w:noHBand="0" w:noVBand="1"/>
      </w:tblPr>
      <w:tblGrid>
        <w:gridCol w:w="1740"/>
        <w:gridCol w:w="6810"/>
        <w:gridCol w:w="1620"/>
        <w:gridCol w:w="3170"/>
      </w:tblGrid>
      <w:tr w:rsidR="008D20E8" w:rsidRPr="00945EC7" w14:paraId="3D2BFA19" w14:textId="77777777" w:rsidTr="00A00D5A">
        <w:trPr>
          <w:trHeight w:val="63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5EF8" w14:textId="3205B0DB" w:rsidR="008D20E8" w:rsidRPr="00945EC7" w:rsidRDefault="00736E73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</w:t>
            </w:r>
            <w:r w:rsidR="008D20E8"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b</w:t>
            </w:r>
          </w:p>
        </w:tc>
        <w:tc>
          <w:tcPr>
            <w:tcW w:w="6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4084A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ntigen / Epito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EE191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ource</w:t>
            </w:r>
          </w:p>
        </w:tc>
        <w:tc>
          <w:tcPr>
            <w:tcW w:w="3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033B2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ferences</w:t>
            </w:r>
          </w:p>
        </w:tc>
      </w:tr>
      <w:tr w:rsidR="008D20E8" w:rsidRPr="00945EC7" w14:paraId="084780AA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6107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JIM11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427A" w14:textId="2D6204AE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tensin</w:t>
            </w:r>
            <w:r w:rsidR="00A77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A77675" w:rsidRPr="00A77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iodate sensitive</w:t>
            </w:r>
            <w:r w:rsidR="00A77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229A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5772" w14:textId="4BFBD9D4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572B3B28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C1D7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JIM12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24E7" w14:textId="793F0111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tensin</w:t>
            </w:r>
            <w:r w:rsidR="0096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proteinase</w:t>
            </w:r>
            <w:r w:rsidR="00961A34" w:rsidRPr="00A77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ensitive</w:t>
            </w:r>
            <w:r w:rsidR="0096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9CEB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A588" w14:textId="17E06B64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1E2231B7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44D3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JIM19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1D95" w14:textId="6C049CE6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tensin</w:t>
            </w:r>
            <w:r w:rsidR="0096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961A34" w:rsidRPr="00A77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iodate sensitive</w:t>
            </w:r>
            <w:r w:rsidR="0096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A92E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8318F" w14:textId="52B3F923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5FAA6DE6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E923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JIM20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AB45" w14:textId="1EE89D2A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tensin</w:t>
            </w:r>
            <w:r w:rsidR="0096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961A34" w:rsidRPr="00A77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iodate sensitive</w:t>
            </w:r>
            <w:r w:rsidR="0096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61D1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4A0B" w14:textId="178498D9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6BB5C40E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EB98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1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F44B" w14:textId="21DE024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tensin / Hydroxyproline-rich glycoproteins (HRGP</w:t>
            </w:r>
            <w:r w:rsidR="00FE42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C56E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BAD2" w14:textId="54E8752D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13572802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4F03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3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FEBB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33B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tens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2134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967E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Feng </w:t>
            </w:r>
            <w:r w:rsidRPr="00945E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t al.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2014</w:t>
            </w:r>
          </w:p>
        </w:tc>
      </w:tr>
      <w:tr w:rsidR="008D20E8" w:rsidRPr="00945EC7" w14:paraId="63422C56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8C1A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JIM4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7DD7" w14:textId="1548DB1E" w:rsidR="008D20E8" w:rsidRPr="00945EC7" w:rsidRDefault="008D20E8" w:rsidP="0080673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P</w:t>
            </w:r>
            <w:r w:rsidR="00806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806734" w:rsidRPr="00806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β-D-GlcA-(1→3)-α-D-GalA-(1→2)-α-D-Rha</w:t>
            </w:r>
            <w:r w:rsidR="00806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806734" w:rsidRPr="00806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etes for binding</w:t>
            </w:r>
            <w:r w:rsidR="00806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6405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CF29" w14:textId="450EDFCE" w:rsidR="008D20E8" w:rsidRPr="00945EC7" w:rsidRDefault="008D20E8" w:rsidP="00A00D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7975A8AD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D447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JIM8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9D5A" w14:textId="5016E1C6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76F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P</w:t>
            </w:r>
            <w:r w:rsidR="00EF50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, carbohydrate por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85BF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DA7D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nnell </w:t>
            </w:r>
            <w:r w:rsidRPr="00945E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t al.</w:t>
            </w:r>
            <w:r w:rsidRPr="00945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1991</w:t>
            </w:r>
          </w:p>
        </w:tc>
      </w:tr>
      <w:tr w:rsidR="008D20E8" w:rsidRPr="00945EC7" w14:paraId="1ED669D6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E8B0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JIM13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7AE2" w14:textId="25BD0E78" w:rsidR="008D20E8" w:rsidRPr="00945EC7" w:rsidRDefault="009D2FE9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806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β-D-GlcA-(1→3)-α-D-GalA-(1→2)-α-D-Rh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06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petes for bind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0CDD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C4F2F" w14:textId="66ACAE8F" w:rsidR="008D20E8" w:rsidRPr="00945EC7" w:rsidRDefault="008D20E8" w:rsidP="00A00D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793E1C1B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ED38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JIM16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3E57" w14:textId="1A738CB9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P</w:t>
            </w:r>
            <w:r w:rsidR="00F2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F254EB"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→</w:t>
            </w:r>
            <w:r w:rsidR="00F2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="00F254EB"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)-β-D-galactan</w:t>
            </w:r>
            <w:r w:rsidR="00DE55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hain with </w:t>
            </w:r>
            <w:r w:rsidR="00646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ingle </w:t>
            </w:r>
            <w:r w:rsidR="006462F5"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→6)-β-D</w:t>
            </w:r>
            <w:r w:rsidR="00646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linked Gal</w:t>
            </w:r>
            <w:r w:rsidR="00B752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esid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929E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9522" w14:textId="54983A7E" w:rsidR="008D20E8" w:rsidRPr="00945EC7" w:rsidRDefault="008D20E8" w:rsidP="00A00D5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590F1F70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2115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2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0469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P, (1→6)-β-D-galactan chain with terminally attached Gl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0B8E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3781" w14:textId="74E42FF6" w:rsidR="008D20E8" w:rsidRPr="00945EC7" w:rsidRDefault="008D20E8" w:rsidP="006E3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40A3F29D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E1C8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14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842F" w14:textId="1C3A732E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P / Arabinogalact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C055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8519" w14:textId="3C092702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3BE98F87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4567" w14:textId="77777777" w:rsidR="008D20E8" w:rsidRPr="00882580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82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30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6E7D" w14:textId="6518D6CC" w:rsidR="008D20E8" w:rsidRPr="00882580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P</w:t>
            </w:r>
            <w:r w:rsidR="001F7014" w:rsidRPr="008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arabinofuranosidase sensitiv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84CF" w14:textId="77777777" w:rsidR="008D20E8" w:rsidRPr="00882580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B30C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82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Wilkinson </w:t>
            </w:r>
            <w:r w:rsidRPr="0088258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en-GB"/>
              </w:rPr>
              <w:t>et al.</w:t>
            </w:r>
            <w:r w:rsidRPr="008825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2017</w:t>
            </w:r>
          </w:p>
        </w:tc>
      </w:tr>
      <w:tr w:rsidR="008D20E8" w:rsidRPr="00945EC7" w14:paraId="1D5D4245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4026A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AC207</w:t>
            </w:r>
          </w:p>
        </w:tc>
        <w:tc>
          <w:tcPr>
            <w:tcW w:w="6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D6438" w14:textId="461CC569" w:rsidR="008D20E8" w:rsidRPr="00945EC7" w:rsidRDefault="008D20E8" w:rsidP="00EE54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E5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AGP</w:t>
            </w:r>
            <w:r w:rsidR="00EE54D6" w:rsidRPr="00EE5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(</w:t>
            </w:r>
            <w:r w:rsidR="00EE54D6" w:rsidRPr="00EE5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β</w:t>
            </w:r>
            <w:r w:rsidR="00EE54D6" w:rsidRPr="00EE5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-D-GlcA-(1→3)-</w:t>
            </w:r>
            <w:r w:rsidR="00EE54D6" w:rsidRPr="00EE5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α</w:t>
            </w:r>
            <w:r w:rsidR="00EE54D6" w:rsidRPr="00EE5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-D-GalA-(1→2)-</w:t>
            </w:r>
            <w:r w:rsidR="00EE54D6" w:rsidRPr="00EE5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α</w:t>
            </w:r>
            <w:r w:rsidR="00EE54D6" w:rsidRPr="00EE5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-D-Rha competes</w:t>
            </w:r>
            <w:r w:rsidR="00EE5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r w:rsidR="00EE54D6" w:rsidRPr="00EE5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or binding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654E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D1436" w14:textId="7110F0CB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66BD0F78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2510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9</w:t>
            </w:r>
          </w:p>
        </w:tc>
        <w:tc>
          <w:tcPr>
            <w:tcW w:w="6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A20B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ruloylated (1→4)-β-D-galact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418E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E250" w14:textId="500C7D7C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D20E8" w:rsidRPr="00945EC7" w14:paraId="70768A72" w14:textId="77777777" w:rsidTr="00A00D5A">
        <w:trPr>
          <w:trHeight w:val="45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76AD2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LM12</w:t>
            </w:r>
          </w:p>
        </w:tc>
        <w:tc>
          <w:tcPr>
            <w:tcW w:w="6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A00A2" w14:textId="77777777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ruloylate/ferulic acid on any polymer and heteroxyl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73AEB" w14:textId="77777777" w:rsidR="008D20E8" w:rsidRPr="00945EC7" w:rsidRDefault="008D20E8" w:rsidP="004373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45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at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C0AC8" w14:textId="5EDFE986" w:rsidR="008D20E8" w:rsidRPr="00945EC7" w:rsidRDefault="008D20E8" w:rsidP="00437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14:paraId="4EE7DAE7" w14:textId="6365DE1C" w:rsidR="00E7424B" w:rsidRPr="00945EC7" w:rsidRDefault="00E7424B" w:rsidP="004373A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E7424B" w:rsidRPr="00945EC7" w:rsidSect="005B065A">
      <w:footerReference w:type="default" r:id="rId8"/>
      <w:pgSz w:w="15840" w:h="1224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DB8F9" w14:textId="77777777" w:rsidR="006E3C04" w:rsidRDefault="006E3C04" w:rsidP="006F3414">
      <w:pPr>
        <w:spacing w:after="0" w:line="240" w:lineRule="auto"/>
      </w:pPr>
      <w:r>
        <w:separator/>
      </w:r>
    </w:p>
  </w:endnote>
  <w:endnote w:type="continuationSeparator" w:id="0">
    <w:p w14:paraId="1267DFA7" w14:textId="77777777" w:rsidR="006E3C04" w:rsidRDefault="006E3C04" w:rsidP="006F3414">
      <w:pPr>
        <w:spacing w:after="0" w:line="240" w:lineRule="auto"/>
      </w:pPr>
      <w:r>
        <w:continuationSeparator/>
      </w:r>
    </w:p>
  </w:endnote>
  <w:endnote w:type="continuationNotice" w:id="1">
    <w:p w14:paraId="16857B41" w14:textId="77777777" w:rsidR="006E3C04" w:rsidRDefault="006E3C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27908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676FC61" w14:textId="5405A7BD" w:rsidR="006A153F" w:rsidRPr="006D069F" w:rsidRDefault="006A153F">
        <w:pPr>
          <w:pStyle w:val="Footer"/>
          <w:jc w:val="right"/>
          <w:rPr>
            <w:rFonts w:ascii="Times New Roman" w:hAnsi="Times New Roman" w:cs="Times New Roman"/>
          </w:rPr>
        </w:pPr>
        <w:r w:rsidRPr="006D069F">
          <w:rPr>
            <w:rFonts w:ascii="Times New Roman" w:hAnsi="Times New Roman" w:cs="Times New Roman"/>
          </w:rPr>
          <w:fldChar w:fldCharType="begin"/>
        </w:r>
        <w:r w:rsidRPr="006D069F">
          <w:rPr>
            <w:rFonts w:ascii="Times New Roman" w:hAnsi="Times New Roman" w:cs="Times New Roman"/>
          </w:rPr>
          <w:instrText xml:space="preserve"> PAGE   \* MERGEFORMAT </w:instrText>
        </w:r>
        <w:r w:rsidRPr="006D069F">
          <w:rPr>
            <w:rFonts w:ascii="Times New Roman" w:hAnsi="Times New Roman" w:cs="Times New Roman"/>
          </w:rPr>
          <w:fldChar w:fldCharType="separate"/>
        </w:r>
        <w:r w:rsidR="00401E41">
          <w:rPr>
            <w:rFonts w:ascii="Times New Roman" w:hAnsi="Times New Roman" w:cs="Times New Roman"/>
            <w:noProof/>
          </w:rPr>
          <w:t>4</w:t>
        </w:r>
        <w:r w:rsidRPr="006D069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A2040AD" w14:textId="77777777" w:rsidR="006A153F" w:rsidRDefault="006A15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02482" w14:textId="77777777" w:rsidR="006E3C04" w:rsidRDefault="006E3C04" w:rsidP="006F3414">
      <w:pPr>
        <w:spacing w:after="0" w:line="240" w:lineRule="auto"/>
      </w:pPr>
      <w:r>
        <w:separator/>
      </w:r>
    </w:p>
  </w:footnote>
  <w:footnote w:type="continuationSeparator" w:id="0">
    <w:p w14:paraId="1A671A21" w14:textId="77777777" w:rsidR="006E3C04" w:rsidRDefault="006E3C04" w:rsidP="006F3414">
      <w:pPr>
        <w:spacing w:after="0" w:line="240" w:lineRule="auto"/>
      </w:pPr>
      <w:r>
        <w:continuationSeparator/>
      </w:r>
    </w:p>
  </w:footnote>
  <w:footnote w:type="continuationNotice" w:id="1">
    <w:p w14:paraId="50082C6F" w14:textId="77777777" w:rsidR="006E3C04" w:rsidRDefault="006E3C0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1FAC649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6076AB1"/>
    <w:multiLevelType w:val="hybridMultilevel"/>
    <w:tmpl w:val="8AE637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A244B4"/>
    <w:multiLevelType w:val="hybridMultilevel"/>
    <w:tmpl w:val="61127CF8"/>
    <w:lvl w:ilvl="0" w:tplc="8460C1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596E8A"/>
    <w:multiLevelType w:val="hybridMultilevel"/>
    <w:tmpl w:val="72EEAC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B6165F"/>
    <w:multiLevelType w:val="hybridMultilevel"/>
    <w:tmpl w:val="DE562584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F94534D"/>
    <w:multiLevelType w:val="hybridMultilevel"/>
    <w:tmpl w:val="B5922696"/>
    <w:lvl w:ilvl="0" w:tplc="D542DB1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0577169">
    <w:abstractNumId w:val="5"/>
  </w:num>
  <w:num w:numId="2" w16cid:durableId="741756131">
    <w:abstractNumId w:val="2"/>
  </w:num>
  <w:num w:numId="3" w16cid:durableId="1348480065">
    <w:abstractNumId w:val="1"/>
  </w:num>
  <w:num w:numId="4" w16cid:durableId="533346554">
    <w:abstractNumId w:val="0"/>
  </w:num>
  <w:num w:numId="5" w16cid:durableId="412506496">
    <w:abstractNumId w:val="3"/>
  </w:num>
  <w:num w:numId="6" w16cid:durableId="7832350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da-DK" w:vendorID="64" w:dllVersion="6" w:nlCheck="1" w:checkStyle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79F"/>
    <w:rsid w:val="000008D3"/>
    <w:rsid w:val="000013E9"/>
    <w:rsid w:val="00002AA8"/>
    <w:rsid w:val="00002BEE"/>
    <w:rsid w:val="000046B4"/>
    <w:rsid w:val="0000474D"/>
    <w:rsid w:val="000047D0"/>
    <w:rsid w:val="000069BF"/>
    <w:rsid w:val="0001308E"/>
    <w:rsid w:val="00013214"/>
    <w:rsid w:val="00013246"/>
    <w:rsid w:val="00015ED2"/>
    <w:rsid w:val="00015F10"/>
    <w:rsid w:val="00017356"/>
    <w:rsid w:val="00021685"/>
    <w:rsid w:val="00021F53"/>
    <w:rsid w:val="00022620"/>
    <w:rsid w:val="00023D23"/>
    <w:rsid w:val="00024283"/>
    <w:rsid w:val="000258A9"/>
    <w:rsid w:val="00025E82"/>
    <w:rsid w:val="000269E8"/>
    <w:rsid w:val="000277E4"/>
    <w:rsid w:val="00030C89"/>
    <w:rsid w:val="00030C8E"/>
    <w:rsid w:val="000318E7"/>
    <w:rsid w:val="00032B59"/>
    <w:rsid w:val="00033550"/>
    <w:rsid w:val="000340CE"/>
    <w:rsid w:val="00034DE6"/>
    <w:rsid w:val="000365E1"/>
    <w:rsid w:val="00036AEC"/>
    <w:rsid w:val="0004050A"/>
    <w:rsid w:val="00045625"/>
    <w:rsid w:val="00045AC8"/>
    <w:rsid w:val="000479F8"/>
    <w:rsid w:val="00054717"/>
    <w:rsid w:val="00054D33"/>
    <w:rsid w:val="00057119"/>
    <w:rsid w:val="000578F1"/>
    <w:rsid w:val="00062641"/>
    <w:rsid w:val="00062DAE"/>
    <w:rsid w:val="000637D4"/>
    <w:rsid w:val="00063BBA"/>
    <w:rsid w:val="00071E4A"/>
    <w:rsid w:val="0007207D"/>
    <w:rsid w:val="000725E6"/>
    <w:rsid w:val="00074755"/>
    <w:rsid w:val="000748D7"/>
    <w:rsid w:val="00074F72"/>
    <w:rsid w:val="00075082"/>
    <w:rsid w:val="000758C6"/>
    <w:rsid w:val="00076D8F"/>
    <w:rsid w:val="00077DD5"/>
    <w:rsid w:val="000817F8"/>
    <w:rsid w:val="000822E7"/>
    <w:rsid w:val="00086C25"/>
    <w:rsid w:val="00090321"/>
    <w:rsid w:val="000904BC"/>
    <w:rsid w:val="000907FA"/>
    <w:rsid w:val="000914C8"/>
    <w:rsid w:val="00092F4B"/>
    <w:rsid w:val="00093770"/>
    <w:rsid w:val="00096825"/>
    <w:rsid w:val="00097307"/>
    <w:rsid w:val="000973D6"/>
    <w:rsid w:val="000A0D59"/>
    <w:rsid w:val="000A1821"/>
    <w:rsid w:val="000A2D0E"/>
    <w:rsid w:val="000A3775"/>
    <w:rsid w:val="000A4447"/>
    <w:rsid w:val="000A4F22"/>
    <w:rsid w:val="000A7194"/>
    <w:rsid w:val="000B1352"/>
    <w:rsid w:val="000B2384"/>
    <w:rsid w:val="000B5585"/>
    <w:rsid w:val="000B5945"/>
    <w:rsid w:val="000B5FCE"/>
    <w:rsid w:val="000B6980"/>
    <w:rsid w:val="000B73E8"/>
    <w:rsid w:val="000C0165"/>
    <w:rsid w:val="000C01E2"/>
    <w:rsid w:val="000C0309"/>
    <w:rsid w:val="000C35DA"/>
    <w:rsid w:val="000C3FB0"/>
    <w:rsid w:val="000C420C"/>
    <w:rsid w:val="000C4257"/>
    <w:rsid w:val="000C5494"/>
    <w:rsid w:val="000C6D2D"/>
    <w:rsid w:val="000D0E5A"/>
    <w:rsid w:val="000D1B4C"/>
    <w:rsid w:val="000D49B8"/>
    <w:rsid w:val="000D7D2E"/>
    <w:rsid w:val="000E0C32"/>
    <w:rsid w:val="000E325E"/>
    <w:rsid w:val="000E5AB1"/>
    <w:rsid w:val="000E5F0A"/>
    <w:rsid w:val="000E6409"/>
    <w:rsid w:val="000E78EC"/>
    <w:rsid w:val="000F0DC6"/>
    <w:rsid w:val="000F1B07"/>
    <w:rsid w:val="000F2FFF"/>
    <w:rsid w:val="000F3AF3"/>
    <w:rsid w:val="000F3D01"/>
    <w:rsid w:val="000F406C"/>
    <w:rsid w:val="000F43D3"/>
    <w:rsid w:val="000F4AEF"/>
    <w:rsid w:val="000F54B6"/>
    <w:rsid w:val="000F55C2"/>
    <w:rsid w:val="000F6BF4"/>
    <w:rsid w:val="0010764D"/>
    <w:rsid w:val="0010776E"/>
    <w:rsid w:val="00110DE8"/>
    <w:rsid w:val="00111223"/>
    <w:rsid w:val="0011245A"/>
    <w:rsid w:val="001132CE"/>
    <w:rsid w:val="00121F78"/>
    <w:rsid w:val="001243C7"/>
    <w:rsid w:val="00125459"/>
    <w:rsid w:val="001256CE"/>
    <w:rsid w:val="00130369"/>
    <w:rsid w:val="00131C13"/>
    <w:rsid w:val="00132C2F"/>
    <w:rsid w:val="00133395"/>
    <w:rsid w:val="0013339D"/>
    <w:rsid w:val="00134B4B"/>
    <w:rsid w:val="00137C50"/>
    <w:rsid w:val="00142638"/>
    <w:rsid w:val="00143207"/>
    <w:rsid w:val="0014414E"/>
    <w:rsid w:val="00145443"/>
    <w:rsid w:val="00150018"/>
    <w:rsid w:val="001504E0"/>
    <w:rsid w:val="001515F2"/>
    <w:rsid w:val="001522D8"/>
    <w:rsid w:val="001527C9"/>
    <w:rsid w:val="00152DDA"/>
    <w:rsid w:val="001533A5"/>
    <w:rsid w:val="00153560"/>
    <w:rsid w:val="00153CA5"/>
    <w:rsid w:val="00154265"/>
    <w:rsid w:val="00154FFE"/>
    <w:rsid w:val="001576CE"/>
    <w:rsid w:val="00157DD7"/>
    <w:rsid w:val="00160D2B"/>
    <w:rsid w:val="00162D0A"/>
    <w:rsid w:val="00162FE4"/>
    <w:rsid w:val="001655C5"/>
    <w:rsid w:val="0016757C"/>
    <w:rsid w:val="00170288"/>
    <w:rsid w:val="00170461"/>
    <w:rsid w:val="00170CC7"/>
    <w:rsid w:val="001716F9"/>
    <w:rsid w:val="00172276"/>
    <w:rsid w:val="00177705"/>
    <w:rsid w:val="001802A8"/>
    <w:rsid w:val="0018193D"/>
    <w:rsid w:val="001830F3"/>
    <w:rsid w:val="00183BB5"/>
    <w:rsid w:val="00183DB1"/>
    <w:rsid w:val="001844B6"/>
    <w:rsid w:val="00184D57"/>
    <w:rsid w:val="001862BE"/>
    <w:rsid w:val="00187B6F"/>
    <w:rsid w:val="00191340"/>
    <w:rsid w:val="0019186E"/>
    <w:rsid w:val="00191B33"/>
    <w:rsid w:val="0019270F"/>
    <w:rsid w:val="001931A9"/>
    <w:rsid w:val="00194B60"/>
    <w:rsid w:val="00194F55"/>
    <w:rsid w:val="0019533B"/>
    <w:rsid w:val="00197EEF"/>
    <w:rsid w:val="001A0FB0"/>
    <w:rsid w:val="001A2FBA"/>
    <w:rsid w:val="001A4DA4"/>
    <w:rsid w:val="001A50E3"/>
    <w:rsid w:val="001A5DFD"/>
    <w:rsid w:val="001A69D1"/>
    <w:rsid w:val="001B0091"/>
    <w:rsid w:val="001B229E"/>
    <w:rsid w:val="001B27A4"/>
    <w:rsid w:val="001B3DE5"/>
    <w:rsid w:val="001B58E6"/>
    <w:rsid w:val="001B5BE7"/>
    <w:rsid w:val="001B7396"/>
    <w:rsid w:val="001C020D"/>
    <w:rsid w:val="001C1AFF"/>
    <w:rsid w:val="001C1E5A"/>
    <w:rsid w:val="001C4EEB"/>
    <w:rsid w:val="001C7FBA"/>
    <w:rsid w:val="001D04AE"/>
    <w:rsid w:val="001D0B5D"/>
    <w:rsid w:val="001D30C5"/>
    <w:rsid w:val="001D31BD"/>
    <w:rsid w:val="001D364D"/>
    <w:rsid w:val="001D47FE"/>
    <w:rsid w:val="001D4A1D"/>
    <w:rsid w:val="001D6B6F"/>
    <w:rsid w:val="001D6C11"/>
    <w:rsid w:val="001D6CFA"/>
    <w:rsid w:val="001D7CAC"/>
    <w:rsid w:val="001D7CEA"/>
    <w:rsid w:val="001E063A"/>
    <w:rsid w:val="001E2DE7"/>
    <w:rsid w:val="001E3F5B"/>
    <w:rsid w:val="001E4305"/>
    <w:rsid w:val="001E55EE"/>
    <w:rsid w:val="001E6532"/>
    <w:rsid w:val="001E706C"/>
    <w:rsid w:val="001E7181"/>
    <w:rsid w:val="001F0745"/>
    <w:rsid w:val="001F3B02"/>
    <w:rsid w:val="001F3B7C"/>
    <w:rsid w:val="001F5212"/>
    <w:rsid w:val="001F5E61"/>
    <w:rsid w:val="001F6557"/>
    <w:rsid w:val="001F7014"/>
    <w:rsid w:val="00200A5F"/>
    <w:rsid w:val="00200E0A"/>
    <w:rsid w:val="00201C18"/>
    <w:rsid w:val="002028A4"/>
    <w:rsid w:val="002029CB"/>
    <w:rsid w:val="00203CBE"/>
    <w:rsid w:val="0020409C"/>
    <w:rsid w:val="00205B10"/>
    <w:rsid w:val="002069CC"/>
    <w:rsid w:val="00207B9A"/>
    <w:rsid w:val="00207C02"/>
    <w:rsid w:val="00207C1C"/>
    <w:rsid w:val="0021081E"/>
    <w:rsid w:val="00214869"/>
    <w:rsid w:val="00215E56"/>
    <w:rsid w:val="002169C2"/>
    <w:rsid w:val="002206C4"/>
    <w:rsid w:val="00220882"/>
    <w:rsid w:val="002210CA"/>
    <w:rsid w:val="00222003"/>
    <w:rsid w:val="00224616"/>
    <w:rsid w:val="002256C6"/>
    <w:rsid w:val="00227BE0"/>
    <w:rsid w:val="00230848"/>
    <w:rsid w:val="00230A5C"/>
    <w:rsid w:val="00230E85"/>
    <w:rsid w:val="0023179F"/>
    <w:rsid w:val="00234E83"/>
    <w:rsid w:val="00235167"/>
    <w:rsid w:val="00235B8B"/>
    <w:rsid w:val="00236073"/>
    <w:rsid w:val="00236A2D"/>
    <w:rsid w:val="00236B78"/>
    <w:rsid w:val="00240AE4"/>
    <w:rsid w:val="00241C72"/>
    <w:rsid w:val="00242381"/>
    <w:rsid w:val="00243D87"/>
    <w:rsid w:val="00244092"/>
    <w:rsid w:val="0024457C"/>
    <w:rsid w:val="002447ED"/>
    <w:rsid w:val="00244F34"/>
    <w:rsid w:val="0024617F"/>
    <w:rsid w:val="00246200"/>
    <w:rsid w:val="002478C7"/>
    <w:rsid w:val="0025071E"/>
    <w:rsid w:val="002517D8"/>
    <w:rsid w:val="002537AC"/>
    <w:rsid w:val="00255E30"/>
    <w:rsid w:val="002573E2"/>
    <w:rsid w:val="00260053"/>
    <w:rsid w:val="00261770"/>
    <w:rsid w:val="00263D19"/>
    <w:rsid w:val="002644E8"/>
    <w:rsid w:val="0026504D"/>
    <w:rsid w:val="0027007B"/>
    <w:rsid w:val="00270A0E"/>
    <w:rsid w:val="00272E8A"/>
    <w:rsid w:val="0027311B"/>
    <w:rsid w:val="00273E39"/>
    <w:rsid w:val="00274969"/>
    <w:rsid w:val="00274A47"/>
    <w:rsid w:val="00275487"/>
    <w:rsid w:val="00276ED0"/>
    <w:rsid w:val="00281237"/>
    <w:rsid w:val="002812C7"/>
    <w:rsid w:val="002817FD"/>
    <w:rsid w:val="00282897"/>
    <w:rsid w:val="00284160"/>
    <w:rsid w:val="0028443B"/>
    <w:rsid w:val="0028496E"/>
    <w:rsid w:val="00284CEF"/>
    <w:rsid w:val="00285914"/>
    <w:rsid w:val="00286616"/>
    <w:rsid w:val="0028702A"/>
    <w:rsid w:val="00290C6F"/>
    <w:rsid w:val="00292581"/>
    <w:rsid w:val="00294B32"/>
    <w:rsid w:val="00294B56"/>
    <w:rsid w:val="00294ED9"/>
    <w:rsid w:val="00295F49"/>
    <w:rsid w:val="002964C9"/>
    <w:rsid w:val="00297A2B"/>
    <w:rsid w:val="002A30F6"/>
    <w:rsid w:val="002A425D"/>
    <w:rsid w:val="002A43BF"/>
    <w:rsid w:val="002A4825"/>
    <w:rsid w:val="002A5CAC"/>
    <w:rsid w:val="002B0C80"/>
    <w:rsid w:val="002B4482"/>
    <w:rsid w:val="002C0900"/>
    <w:rsid w:val="002C2C0E"/>
    <w:rsid w:val="002C31BD"/>
    <w:rsid w:val="002C3ADB"/>
    <w:rsid w:val="002C3E43"/>
    <w:rsid w:val="002C4C3D"/>
    <w:rsid w:val="002C52EE"/>
    <w:rsid w:val="002C56D0"/>
    <w:rsid w:val="002C6659"/>
    <w:rsid w:val="002C6DA7"/>
    <w:rsid w:val="002D1E23"/>
    <w:rsid w:val="002D2AE6"/>
    <w:rsid w:val="002D2F34"/>
    <w:rsid w:val="002D479C"/>
    <w:rsid w:val="002D4E2D"/>
    <w:rsid w:val="002D5176"/>
    <w:rsid w:val="002D5D89"/>
    <w:rsid w:val="002D61CD"/>
    <w:rsid w:val="002D6FD9"/>
    <w:rsid w:val="002D7D4F"/>
    <w:rsid w:val="002E1935"/>
    <w:rsid w:val="002E3725"/>
    <w:rsid w:val="002E4839"/>
    <w:rsid w:val="002E750B"/>
    <w:rsid w:val="002F036F"/>
    <w:rsid w:val="002F0B91"/>
    <w:rsid w:val="002F29C4"/>
    <w:rsid w:val="002F38F5"/>
    <w:rsid w:val="002F3D63"/>
    <w:rsid w:val="002F5AF4"/>
    <w:rsid w:val="002F7A15"/>
    <w:rsid w:val="0030073C"/>
    <w:rsid w:val="0030129B"/>
    <w:rsid w:val="003019E5"/>
    <w:rsid w:val="00303485"/>
    <w:rsid w:val="00304D16"/>
    <w:rsid w:val="0030794F"/>
    <w:rsid w:val="00310421"/>
    <w:rsid w:val="00311EF9"/>
    <w:rsid w:val="00313031"/>
    <w:rsid w:val="00313408"/>
    <w:rsid w:val="003142A4"/>
    <w:rsid w:val="003155B5"/>
    <w:rsid w:val="00317EAB"/>
    <w:rsid w:val="0032010C"/>
    <w:rsid w:val="00321131"/>
    <w:rsid w:val="00323D24"/>
    <w:rsid w:val="00323F79"/>
    <w:rsid w:val="0033383D"/>
    <w:rsid w:val="00333877"/>
    <w:rsid w:val="0033522C"/>
    <w:rsid w:val="003368F5"/>
    <w:rsid w:val="00342BA2"/>
    <w:rsid w:val="00343A27"/>
    <w:rsid w:val="0034467C"/>
    <w:rsid w:val="00344A56"/>
    <w:rsid w:val="003450EF"/>
    <w:rsid w:val="00346A9A"/>
    <w:rsid w:val="00350210"/>
    <w:rsid w:val="00351CDB"/>
    <w:rsid w:val="0035287B"/>
    <w:rsid w:val="00353641"/>
    <w:rsid w:val="003549E9"/>
    <w:rsid w:val="00354B6C"/>
    <w:rsid w:val="00354C14"/>
    <w:rsid w:val="00355CB3"/>
    <w:rsid w:val="00357C6E"/>
    <w:rsid w:val="003604A6"/>
    <w:rsid w:val="00362AB4"/>
    <w:rsid w:val="00363784"/>
    <w:rsid w:val="00363AAA"/>
    <w:rsid w:val="003643A5"/>
    <w:rsid w:val="00365008"/>
    <w:rsid w:val="003666BE"/>
    <w:rsid w:val="00366DC5"/>
    <w:rsid w:val="003676D0"/>
    <w:rsid w:val="003679E7"/>
    <w:rsid w:val="0037098B"/>
    <w:rsid w:val="0037261D"/>
    <w:rsid w:val="00373428"/>
    <w:rsid w:val="0037342F"/>
    <w:rsid w:val="003748E7"/>
    <w:rsid w:val="003770E2"/>
    <w:rsid w:val="003772D9"/>
    <w:rsid w:val="003777D2"/>
    <w:rsid w:val="0038353B"/>
    <w:rsid w:val="003845B8"/>
    <w:rsid w:val="00384A26"/>
    <w:rsid w:val="00385CA5"/>
    <w:rsid w:val="00385E95"/>
    <w:rsid w:val="00385F48"/>
    <w:rsid w:val="0038600B"/>
    <w:rsid w:val="00386AA3"/>
    <w:rsid w:val="00390EB8"/>
    <w:rsid w:val="00396296"/>
    <w:rsid w:val="003967FE"/>
    <w:rsid w:val="00396C19"/>
    <w:rsid w:val="003A165E"/>
    <w:rsid w:val="003A6130"/>
    <w:rsid w:val="003A6BE6"/>
    <w:rsid w:val="003B11A3"/>
    <w:rsid w:val="003B1A98"/>
    <w:rsid w:val="003B3C46"/>
    <w:rsid w:val="003C0446"/>
    <w:rsid w:val="003C189F"/>
    <w:rsid w:val="003C1C88"/>
    <w:rsid w:val="003C2F9D"/>
    <w:rsid w:val="003C5346"/>
    <w:rsid w:val="003C557A"/>
    <w:rsid w:val="003C5902"/>
    <w:rsid w:val="003C7769"/>
    <w:rsid w:val="003D0A4D"/>
    <w:rsid w:val="003D218C"/>
    <w:rsid w:val="003D2671"/>
    <w:rsid w:val="003D3662"/>
    <w:rsid w:val="003D39E1"/>
    <w:rsid w:val="003D6E95"/>
    <w:rsid w:val="003E2404"/>
    <w:rsid w:val="003E2FE6"/>
    <w:rsid w:val="003E3568"/>
    <w:rsid w:val="003E3852"/>
    <w:rsid w:val="003E6105"/>
    <w:rsid w:val="003E6AB8"/>
    <w:rsid w:val="003E6BB3"/>
    <w:rsid w:val="003F01C8"/>
    <w:rsid w:val="003F0385"/>
    <w:rsid w:val="003F03AF"/>
    <w:rsid w:val="003F1308"/>
    <w:rsid w:val="003F1C46"/>
    <w:rsid w:val="003F2A77"/>
    <w:rsid w:val="003F2D04"/>
    <w:rsid w:val="003F4915"/>
    <w:rsid w:val="003F5C1C"/>
    <w:rsid w:val="003F6588"/>
    <w:rsid w:val="003F679C"/>
    <w:rsid w:val="003F741B"/>
    <w:rsid w:val="003F75C6"/>
    <w:rsid w:val="00400657"/>
    <w:rsid w:val="00400D5D"/>
    <w:rsid w:val="00401E41"/>
    <w:rsid w:val="004038E8"/>
    <w:rsid w:val="0040500A"/>
    <w:rsid w:val="00406F29"/>
    <w:rsid w:val="00406F38"/>
    <w:rsid w:val="00407C8D"/>
    <w:rsid w:val="00410340"/>
    <w:rsid w:val="00410D12"/>
    <w:rsid w:val="00410D3E"/>
    <w:rsid w:val="0041136D"/>
    <w:rsid w:val="00412CB2"/>
    <w:rsid w:val="00412E15"/>
    <w:rsid w:val="00413CAB"/>
    <w:rsid w:val="00414C74"/>
    <w:rsid w:val="00415EE3"/>
    <w:rsid w:val="00416C74"/>
    <w:rsid w:val="0042036C"/>
    <w:rsid w:val="004253F3"/>
    <w:rsid w:val="00425F51"/>
    <w:rsid w:val="00427AC7"/>
    <w:rsid w:val="00430572"/>
    <w:rsid w:val="004305B8"/>
    <w:rsid w:val="0043160A"/>
    <w:rsid w:val="00432A83"/>
    <w:rsid w:val="00434E9C"/>
    <w:rsid w:val="00436508"/>
    <w:rsid w:val="004371C5"/>
    <w:rsid w:val="004373A9"/>
    <w:rsid w:val="00440AB5"/>
    <w:rsid w:val="00441631"/>
    <w:rsid w:val="00442C44"/>
    <w:rsid w:val="004449EA"/>
    <w:rsid w:val="00444C5D"/>
    <w:rsid w:val="00444CA8"/>
    <w:rsid w:val="004500A3"/>
    <w:rsid w:val="0045048D"/>
    <w:rsid w:val="00450B51"/>
    <w:rsid w:val="00450BD8"/>
    <w:rsid w:val="004515F7"/>
    <w:rsid w:val="0045170A"/>
    <w:rsid w:val="00453D30"/>
    <w:rsid w:val="00455228"/>
    <w:rsid w:val="00455FE4"/>
    <w:rsid w:val="0045612D"/>
    <w:rsid w:val="00456496"/>
    <w:rsid w:val="00456636"/>
    <w:rsid w:val="00456E8A"/>
    <w:rsid w:val="0045701F"/>
    <w:rsid w:val="004573C9"/>
    <w:rsid w:val="00461C73"/>
    <w:rsid w:val="0046236A"/>
    <w:rsid w:val="0046258D"/>
    <w:rsid w:val="0046351F"/>
    <w:rsid w:val="004639AB"/>
    <w:rsid w:val="00463EDC"/>
    <w:rsid w:val="004641F2"/>
    <w:rsid w:val="00465C6A"/>
    <w:rsid w:val="004702C5"/>
    <w:rsid w:val="004720A5"/>
    <w:rsid w:val="00472778"/>
    <w:rsid w:val="00475453"/>
    <w:rsid w:val="00475525"/>
    <w:rsid w:val="00476720"/>
    <w:rsid w:val="00476F5D"/>
    <w:rsid w:val="004770D9"/>
    <w:rsid w:val="00477D75"/>
    <w:rsid w:val="0048062B"/>
    <w:rsid w:val="00480F06"/>
    <w:rsid w:val="004816A7"/>
    <w:rsid w:val="00482EE1"/>
    <w:rsid w:val="00483CEC"/>
    <w:rsid w:val="00485DED"/>
    <w:rsid w:val="00485E47"/>
    <w:rsid w:val="00485FA1"/>
    <w:rsid w:val="004864B8"/>
    <w:rsid w:val="004866C4"/>
    <w:rsid w:val="00487398"/>
    <w:rsid w:val="00491C3C"/>
    <w:rsid w:val="0049242B"/>
    <w:rsid w:val="004941BE"/>
    <w:rsid w:val="004943E0"/>
    <w:rsid w:val="004956E2"/>
    <w:rsid w:val="00497143"/>
    <w:rsid w:val="004978E6"/>
    <w:rsid w:val="004A2017"/>
    <w:rsid w:val="004A3E19"/>
    <w:rsid w:val="004A57C9"/>
    <w:rsid w:val="004A64FC"/>
    <w:rsid w:val="004A6666"/>
    <w:rsid w:val="004A68A8"/>
    <w:rsid w:val="004A7AD2"/>
    <w:rsid w:val="004B0D56"/>
    <w:rsid w:val="004B147F"/>
    <w:rsid w:val="004B25C3"/>
    <w:rsid w:val="004B3FDC"/>
    <w:rsid w:val="004B4376"/>
    <w:rsid w:val="004B4663"/>
    <w:rsid w:val="004B64EB"/>
    <w:rsid w:val="004B7AE8"/>
    <w:rsid w:val="004C1572"/>
    <w:rsid w:val="004C1722"/>
    <w:rsid w:val="004C19D5"/>
    <w:rsid w:val="004C2E59"/>
    <w:rsid w:val="004C4F3E"/>
    <w:rsid w:val="004C521C"/>
    <w:rsid w:val="004C548D"/>
    <w:rsid w:val="004C5E51"/>
    <w:rsid w:val="004C600A"/>
    <w:rsid w:val="004C6B78"/>
    <w:rsid w:val="004C7B69"/>
    <w:rsid w:val="004C7EE5"/>
    <w:rsid w:val="004C7F6B"/>
    <w:rsid w:val="004D323C"/>
    <w:rsid w:val="004D4CA3"/>
    <w:rsid w:val="004D5C0A"/>
    <w:rsid w:val="004D67D1"/>
    <w:rsid w:val="004D6CD2"/>
    <w:rsid w:val="004D7689"/>
    <w:rsid w:val="004E0D07"/>
    <w:rsid w:val="004E1B48"/>
    <w:rsid w:val="004E2A6E"/>
    <w:rsid w:val="004E3A5D"/>
    <w:rsid w:val="004E50CF"/>
    <w:rsid w:val="004F102D"/>
    <w:rsid w:val="004F1B92"/>
    <w:rsid w:val="004F665F"/>
    <w:rsid w:val="004F6FE1"/>
    <w:rsid w:val="004F71C5"/>
    <w:rsid w:val="004F73BD"/>
    <w:rsid w:val="005003FF"/>
    <w:rsid w:val="00502819"/>
    <w:rsid w:val="00504772"/>
    <w:rsid w:val="00507B85"/>
    <w:rsid w:val="00510737"/>
    <w:rsid w:val="00511546"/>
    <w:rsid w:val="0051281A"/>
    <w:rsid w:val="00513660"/>
    <w:rsid w:val="00513A41"/>
    <w:rsid w:val="00515A5B"/>
    <w:rsid w:val="00515B72"/>
    <w:rsid w:val="00522974"/>
    <w:rsid w:val="0052615A"/>
    <w:rsid w:val="005267C5"/>
    <w:rsid w:val="00526FC6"/>
    <w:rsid w:val="00530210"/>
    <w:rsid w:val="00533BCE"/>
    <w:rsid w:val="00534F01"/>
    <w:rsid w:val="005350A1"/>
    <w:rsid w:val="00535C88"/>
    <w:rsid w:val="005367CB"/>
    <w:rsid w:val="00536C15"/>
    <w:rsid w:val="005402F3"/>
    <w:rsid w:val="00540AAD"/>
    <w:rsid w:val="00540FFD"/>
    <w:rsid w:val="0054118E"/>
    <w:rsid w:val="005415E7"/>
    <w:rsid w:val="005436FA"/>
    <w:rsid w:val="00547533"/>
    <w:rsid w:val="0055088D"/>
    <w:rsid w:val="00551638"/>
    <w:rsid w:val="005519E7"/>
    <w:rsid w:val="00552B72"/>
    <w:rsid w:val="005535C1"/>
    <w:rsid w:val="00555830"/>
    <w:rsid w:val="005561C7"/>
    <w:rsid w:val="0055634D"/>
    <w:rsid w:val="00557269"/>
    <w:rsid w:val="005612FE"/>
    <w:rsid w:val="0056144B"/>
    <w:rsid w:val="00561868"/>
    <w:rsid w:val="00561A3A"/>
    <w:rsid w:val="005626B3"/>
    <w:rsid w:val="0056519B"/>
    <w:rsid w:val="00565D81"/>
    <w:rsid w:val="0056634C"/>
    <w:rsid w:val="00566C0F"/>
    <w:rsid w:val="005673A5"/>
    <w:rsid w:val="00570A1E"/>
    <w:rsid w:val="00570BA9"/>
    <w:rsid w:val="00571BAD"/>
    <w:rsid w:val="00573716"/>
    <w:rsid w:val="00573858"/>
    <w:rsid w:val="00575440"/>
    <w:rsid w:val="0057547C"/>
    <w:rsid w:val="00576255"/>
    <w:rsid w:val="0057669F"/>
    <w:rsid w:val="00576D0A"/>
    <w:rsid w:val="00577BE5"/>
    <w:rsid w:val="00580158"/>
    <w:rsid w:val="00581527"/>
    <w:rsid w:val="00583173"/>
    <w:rsid w:val="00583261"/>
    <w:rsid w:val="0058475B"/>
    <w:rsid w:val="00585F5F"/>
    <w:rsid w:val="00587100"/>
    <w:rsid w:val="0058763F"/>
    <w:rsid w:val="00587DDC"/>
    <w:rsid w:val="0059048F"/>
    <w:rsid w:val="0059064E"/>
    <w:rsid w:val="0059246C"/>
    <w:rsid w:val="00593A47"/>
    <w:rsid w:val="00593E69"/>
    <w:rsid w:val="00595D04"/>
    <w:rsid w:val="00597415"/>
    <w:rsid w:val="00597A7F"/>
    <w:rsid w:val="005A1A66"/>
    <w:rsid w:val="005A2180"/>
    <w:rsid w:val="005A3009"/>
    <w:rsid w:val="005A3455"/>
    <w:rsid w:val="005A371A"/>
    <w:rsid w:val="005A3C28"/>
    <w:rsid w:val="005A4E9D"/>
    <w:rsid w:val="005A52E8"/>
    <w:rsid w:val="005A6B78"/>
    <w:rsid w:val="005B04B2"/>
    <w:rsid w:val="005B065A"/>
    <w:rsid w:val="005B095D"/>
    <w:rsid w:val="005B104B"/>
    <w:rsid w:val="005B2A14"/>
    <w:rsid w:val="005B3041"/>
    <w:rsid w:val="005B31C8"/>
    <w:rsid w:val="005B47A1"/>
    <w:rsid w:val="005C0D4C"/>
    <w:rsid w:val="005C2FF0"/>
    <w:rsid w:val="005C3C29"/>
    <w:rsid w:val="005C4215"/>
    <w:rsid w:val="005C42D4"/>
    <w:rsid w:val="005C4492"/>
    <w:rsid w:val="005C5B58"/>
    <w:rsid w:val="005C768A"/>
    <w:rsid w:val="005D0881"/>
    <w:rsid w:val="005D1ED5"/>
    <w:rsid w:val="005D4BED"/>
    <w:rsid w:val="005D5758"/>
    <w:rsid w:val="005D6985"/>
    <w:rsid w:val="005D7A45"/>
    <w:rsid w:val="005E05B6"/>
    <w:rsid w:val="005E0CE3"/>
    <w:rsid w:val="005E246C"/>
    <w:rsid w:val="005E505F"/>
    <w:rsid w:val="005E6766"/>
    <w:rsid w:val="005E6AE9"/>
    <w:rsid w:val="005E7389"/>
    <w:rsid w:val="005E740C"/>
    <w:rsid w:val="005E7A99"/>
    <w:rsid w:val="005F0B44"/>
    <w:rsid w:val="005F13F9"/>
    <w:rsid w:val="005F6376"/>
    <w:rsid w:val="005F68EA"/>
    <w:rsid w:val="005F7C52"/>
    <w:rsid w:val="00601284"/>
    <w:rsid w:val="00601C13"/>
    <w:rsid w:val="00602D23"/>
    <w:rsid w:val="00604871"/>
    <w:rsid w:val="00610447"/>
    <w:rsid w:val="0061065D"/>
    <w:rsid w:val="00611060"/>
    <w:rsid w:val="006118B7"/>
    <w:rsid w:val="00614EDC"/>
    <w:rsid w:val="0061550F"/>
    <w:rsid w:val="00615A72"/>
    <w:rsid w:val="0061727B"/>
    <w:rsid w:val="00617569"/>
    <w:rsid w:val="006175D3"/>
    <w:rsid w:val="0062074A"/>
    <w:rsid w:val="00621BAA"/>
    <w:rsid w:val="00622AD5"/>
    <w:rsid w:val="00624FE1"/>
    <w:rsid w:val="00625CE4"/>
    <w:rsid w:val="0063115F"/>
    <w:rsid w:val="00631307"/>
    <w:rsid w:val="00633B98"/>
    <w:rsid w:val="0063441D"/>
    <w:rsid w:val="00634A5E"/>
    <w:rsid w:val="00636E06"/>
    <w:rsid w:val="0063766C"/>
    <w:rsid w:val="0064419F"/>
    <w:rsid w:val="00644D31"/>
    <w:rsid w:val="006450FA"/>
    <w:rsid w:val="006462F5"/>
    <w:rsid w:val="00647ED1"/>
    <w:rsid w:val="006539DB"/>
    <w:rsid w:val="006544F0"/>
    <w:rsid w:val="006548E6"/>
    <w:rsid w:val="00654CFB"/>
    <w:rsid w:val="00654E1D"/>
    <w:rsid w:val="0065502F"/>
    <w:rsid w:val="006555A6"/>
    <w:rsid w:val="00657DCF"/>
    <w:rsid w:val="00660DC4"/>
    <w:rsid w:val="00663215"/>
    <w:rsid w:val="00663AC5"/>
    <w:rsid w:val="00665F2C"/>
    <w:rsid w:val="00667B34"/>
    <w:rsid w:val="006712B4"/>
    <w:rsid w:val="006723C6"/>
    <w:rsid w:val="00672907"/>
    <w:rsid w:val="00672C9E"/>
    <w:rsid w:val="0067483C"/>
    <w:rsid w:val="0067559F"/>
    <w:rsid w:val="00675EF1"/>
    <w:rsid w:val="00677666"/>
    <w:rsid w:val="00677D0B"/>
    <w:rsid w:val="00680631"/>
    <w:rsid w:val="006828B5"/>
    <w:rsid w:val="00684389"/>
    <w:rsid w:val="006845EE"/>
    <w:rsid w:val="00684DAC"/>
    <w:rsid w:val="00684F85"/>
    <w:rsid w:val="00685245"/>
    <w:rsid w:val="006901C4"/>
    <w:rsid w:val="006914F4"/>
    <w:rsid w:val="0069397D"/>
    <w:rsid w:val="00693AD4"/>
    <w:rsid w:val="00695273"/>
    <w:rsid w:val="00697CCE"/>
    <w:rsid w:val="006A0B61"/>
    <w:rsid w:val="006A0F7D"/>
    <w:rsid w:val="006A153F"/>
    <w:rsid w:val="006A1969"/>
    <w:rsid w:val="006A3A92"/>
    <w:rsid w:val="006A4815"/>
    <w:rsid w:val="006A4940"/>
    <w:rsid w:val="006A6286"/>
    <w:rsid w:val="006A6A36"/>
    <w:rsid w:val="006A7D03"/>
    <w:rsid w:val="006B0A4F"/>
    <w:rsid w:val="006B239F"/>
    <w:rsid w:val="006B28BA"/>
    <w:rsid w:val="006B3E0E"/>
    <w:rsid w:val="006B47FE"/>
    <w:rsid w:val="006B7C58"/>
    <w:rsid w:val="006C3D3D"/>
    <w:rsid w:val="006C42D9"/>
    <w:rsid w:val="006C6E56"/>
    <w:rsid w:val="006D0664"/>
    <w:rsid w:val="006D069F"/>
    <w:rsid w:val="006D0ACD"/>
    <w:rsid w:val="006D0B09"/>
    <w:rsid w:val="006D503F"/>
    <w:rsid w:val="006D6097"/>
    <w:rsid w:val="006E19B1"/>
    <w:rsid w:val="006E281A"/>
    <w:rsid w:val="006E2C9D"/>
    <w:rsid w:val="006E352B"/>
    <w:rsid w:val="006E3C04"/>
    <w:rsid w:val="006E3CD5"/>
    <w:rsid w:val="006E5548"/>
    <w:rsid w:val="006E7ED5"/>
    <w:rsid w:val="006F27BA"/>
    <w:rsid w:val="006F3414"/>
    <w:rsid w:val="006F44EA"/>
    <w:rsid w:val="006F561B"/>
    <w:rsid w:val="006F5FBD"/>
    <w:rsid w:val="006F72E4"/>
    <w:rsid w:val="006F7AAA"/>
    <w:rsid w:val="00700482"/>
    <w:rsid w:val="0070100B"/>
    <w:rsid w:val="00701805"/>
    <w:rsid w:val="007029CC"/>
    <w:rsid w:val="00707AFF"/>
    <w:rsid w:val="00715FB8"/>
    <w:rsid w:val="00717B76"/>
    <w:rsid w:val="00720E56"/>
    <w:rsid w:val="00721508"/>
    <w:rsid w:val="00721E80"/>
    <w:rsid w:val="00724E8E"/>
    <w:rsid w:val="0072541D"/>
    <w:rsid w:val="007275AE"/>
    <w:rsid w:val="00730A96"/>
    <w:rsid w:val="0073117A"/>
    <w:rsid w:val="0073119F"/>
    <w:rsid w:val="00731E36"/>
    <w:rsid w:val="007323FF"/>
    <w:rsid w:val="00732F63"/>
    <w:rsid w:val="007337B2"/>
    <w:rsid w:val="00734405"/>
    <w:rsid w:val="0073500F"/>
    <w:rsid w:val="00735B4D"/>
    <w:rsid w:val="00735B84"/>
    <w:rsid w:val="00736B40"/>
    <w:rsid w:val="00736DE6"/>
    <w:rsid w:val="00736E73"/>
    <w:rsid w:val="00737CDF"/>
    <w:rsid w:val="00740E3D"/>
    <w:rsid w:val="007413EA"/>
    <w:rsid w:val="00741B52"/>
    <w:rsid w:val="00742DBF"/>
    <w:rsid w:val="00743569"/>
    <w:rsid w:val="00744418"/>
    <w:rsid w:val="007450C4"/>
    <w:rsid w:val="007461E6"/>
    <w:rsid w:val="00751CE0"/>
    <w:rsid w:val="00753824"/>
    <w:rsid w:val="0075391D"/>
    <w:rsid w:val="007554FD"/>
    <w:rsid w:val="00757F90"/>
    <w:rsid w:val="0076196F"/>
    <w:rsid w:val="007635EC"/>
    <w:rsid w:val="007643D3"/>
    <w:rsid w:val="0076533E"/>
    <w:rsid w:val="00767140"/>
    <w:rsid w:val="00767272"/>
    <w:rsid w:val="007702A6"/>
    <w:rsid w:val="007708CD"/>
    <w:rsid w:val="007729B9"/>
    <w:rsid w:val="007745CA"/>
    <w:rsid w:val="00775DB5"/>
    <w:rsid w:val="00777914"/>
    <w:rsid w:val="00780CB7"/>
    <w:rsid w:val="007828CA"/>
    <w:rsid w:val="00783D60"/>
    <w:rsid w:val="007845BF"/>
    <w:rsid w:val="00786268"/>
    <w:rsid w:val="00786799"/>
    <w:rsid w:val="00786A00"/>
    <w:rsid w:val="00790720"/>
    <w:rsid w:val="00791F87"/>
    <w:rsid w:val="00791FB7"/>
    <w:rsid w:val="007926B2"/>
    <w:rsid w:val="00795093"/>
    <w:rsid w:val="00795CD3"/>
    <w:rsid w:val="00796930"/>
    <w:rsid w:val="00796A53"/>
    <w:rsid w:val="00797052"/>
    <w:rsid w:val="0079708A"/>
    <w:rsid w:val="007A19F9"/>
    <w:rsid w:val="007A1BB7"/>
    <w:rsid w:val="007A2283"/>
    <w:rsid w:val="007A4CA5"/>
    <w:rsid w:val="007A567D"/>
    <w:rsid w:val="007A6336"/>
    <w:rsid w:val="007A6B0A"/>
    <w:rsid w:val="007B0C9B"/>
    <w:rsid w:val="007B1D90"/>
    <w:rsid w:val="007B3797"/>
    <w:rsid w:val="007B602D"/>
    <w:rsid w:val="007B74F4"/>
    <w:rsid w:val="007B75C4"/>
    <w:rsid w:val="007B7879"/>
    <w:rsid w:val="007C0B00"/>
    <w:rsid w:val="007C1F26"/>
    <w:rsid w:val="007C46A3"/>
    <w:rsid w:val="007C4C2B"/>
    <w:rsid w:val="007C4C42"/>
    <w:rsid w:val="007C6F03"/>
    <w:rsid w:val="007D04DF"/>
    <w:rsid w:val="007D07BF"/>
    <w:rsid w:val="007D2C43"/>
    <w:rsid w:val="007D339D"/>
    <w:rsid w:val="007D3CE8"/>
    <w:rsid w:val="007D5B9B"/>
    <w:rsid w:val="007D6623"/>
    <w:rsid w:val="007D700C"/>
    <w:rsid w:val="007D7DC4"/>
    <w:rsid w:val="007D7EAE"/>
    <w:rsid w:val="007E01B8"/>
    <w:rsid w:val="007E2374"/>
    <w:rsid w:val="007E3CA2"/>
    <w:rsid w:val="007E3DD5"/>
    <w:rsid w:val="007E3FF5"/>
    <w:rsid w:val="007E69BE"/>
    <w:rsid w:val="007F0A49"/>
    <w:rsid w:val="007F307F"/>
    <w:rsid w:val="007F369D"/>
    <w:rsid w:val="007F440F"/>
    <w:rsid w:val="007F5BAD"/>
    <w:rsid w:val="007F5BC1"/>
    <w:rsid w:val="007F5BFB"/>
    <w:rsid w:val="007F7A2E"/>
    <w:rsid w:val="00800A28"/>
    <w:rsid w:val="008030D2"/>
    <w:rsid w:val="00803310"/>
    <w:rsid w:val="00804209"/>
    <w:rsid w:val="00806734"/>
    <w:rsid w:val="00806995"/>
    <w:rsid w:val="0081038B"/>
    <w:rsid w:val="0081053F"/>
    <w:rsid w:val="00814FD6"/>
    <w:rsid w:val="0081511F"/>
    <w:rsid w:val="00815F17"/>
    <w:rsid w:val="00816C95"/>
    <w:rsid w:val="008171E2"/>
    <w:rsid w:val="008179AC"/>
    <w:rsid w:val="00817BA4"/>
    <w:rsid w:val="0082188C"/>
    <w:rsid w:val="008244A9"/>
    <w:rsid w:val="00825746"/>
    <w:rsid w:val="0082635A"/>
    <w:rsid w:val="00826B18"/>
    <w:rsid w:val="008275C2"/>
    <w:rsid w:val="00830DEB"/>
    <w:rsid w:val="00833410"/>
    <w:rsid w:val="0083490A"/>
    <w:rsid w:val="00835080"/>
    <w:rsid w:val="008351CE"/>
    <w:rsid w:val="0083533C"/>
    <w:rsid w:val="00836781"/>
    <w:rsid w:val="00840098"/>
    <w:rsid w:val="0084060E"/>
    <w:rsid w:val="00840839"/>
    <w:rsid w:val="008412BA"/>
    <w:rsid w:val="00842F51"/>
    <w:rsid w:val="00843BC6"/>
    <w:rsid w:val="00847931"/>
    <w:rsid w:val="00852414"/>
    <w:rsid w:val="00852F6E"/>
    <w:rsid w:val="0085366B"/>
    <w:rsid w:val="00853D6C"/>
    <w:rsid w:val="0085623C"/>
    <w:rsid w:val="0086000C"/>
    <w:rsid w:val="00860F00"/>
    <w:rsid w:val="008621FD"/>
    <w:rsid w:val="00862850"/>
    <w:rsid w:val="0086423C"/>
    <w:rsid w:val="00864EEA"/>
    <w:rsid w:val="008651C1"/>
    <w:rsid w:val="008726A6"/>
    <w:rsid w:val="00873593"/>
    <w:rsid w:val="00874021"/>
    <w:rsid w:val="00874278"/>
    <w:rsid w:val="008747CE"/>
    <w:rsid w:val="00875BB8"/>
    <w:rsid w:val="00877627"/>
    <w:rsid w:val="0087792F"/>
    <w:rsid w:val="00880481"/>
    <w:rsid w:val="00880A27"/>
    <w:rsid w:val="008812A5"/>
    <w:rsid w:val="008812BD"/>
    <w:rsid w:val="00881897"/>
    <w:rsid w:val="00882580"/>
    <w:rsid w:val="00885250"/>
    <w:rsid w:val="00890C83"/>
    <w:rsid w:val="00891E3F"/>
    <w:rsid w:val="0089278F"/>
    <w:rsid w:val="00892C90"/>
    <w:rsid w:val="00893436"/>
    <w:rsid w:val="00894D1E"/>
    <w:rsid w:val="00895FC7"/>
    <w:rsid w:val="008A00B9"/>
    <w:rsid w:val="008A26B4"/>
    <w:rsid w:val="008A26F9"/>
    <w:rsid w:val="008A3436"/>
    <w:rsid w:val="008A4E15"/>
    <w:rsid w:val="008A6323"/>
    <w:rsid w:val="008A74E0"/>
    <w:rsid w:val="008A764E"/>
    <w:rsid w:val="008A7952"/>
    <w:rsid w:val="008A7BB8"/>
    <w:rsid w:val="008B1334"/>
    <w:rsid w:val="008B1A6E"/>
    <w:rsid w:val="008B3A96"/>
    <w:rsid w:val="008B3E52"/>
    <w:rsid w:val="008B3F3B"/>
    <w:rsid w:val="008B42E0"/>
    <w:rsid w:val="008B4F55"/>
    <w:rsid w:val="008B6010"/>
    <w:rsid w:val="008B6196"/>
    <w:rsid w:val="008B6566"/>
    <w:rsid w:val="008C0071"/>
    <w:rsid w:val="008C12B8"/>
    <w:rsid w:val="008C1331"/>
    <w:rsid w:val="008C2620"/>
    <w:rsid w:val="008C4270"/>
    <w:rsid w:val="008C42CB"/>
    <w:rsid w:val="008C43EC"/>
    <w:rsid w:val="008C603A"/>
    <w:rsid w:val="008C68D3"/>
    <w:rsid w:val="008D01B4"/>
    <w:rsid w:val="008D1338"/>
    <w:rsid w:val="008D20E8"/>
    <w:rsid w:val="008D44C8"/>
    <w:rsid w:val="008D6F8D"/>
    <w:rsid w:val="008E094A"/>
    <w:rsid w:val="008E2FC4"/>
    <w:rsid w:val="008E46AC"/>
    <w:rsid w:val="008E4D6C"/>
    <w:rsid w:val="008E5720"/>
    <w:rsid w:val="008E7532"/>
    <w:rsid w:val="008E7951"/>
    <w:rsid w:val="008F0128"/>
    <w:rsid w:val="008F0BEA"/>
    <w:rsid w:val="008F129C"/>
    <w:rsid w:val="008F1E01"/>
    <w:rsid w:val="008F20F5"/>
    <w:rsid w:val="008F213B"/>
    <w:rsid w:val="008F3149"/>
    <w:rsid w:val="008F3A35"/>
    <w:rsid w:val="008F3B46"/>
    <w:rsid w:val="008F55AA"/>
    <w:rsid w:val="00900DED"/>
    <w:rsid w:val="00901545"/>
    <w:rsid w:val="00903E6F"/>
    <w:rsid w:val="009045EA"/>
    <w:rsid w:val="00905E87"/>
    <w:rsid w:val="00910A5E"/>
    <w:rsid w:val="009111D3"/>
    <w:rsid w:val="00913491"/>
    <w:rsid w:val="0091557A"/>
    <w:rsid w:val="009155BF"/>
    <w:rsid w:val="00915829"/>
    <w:rsid w:val="0091652D"/>
    <w:rsid w:val="00916F40"/>
    <w:rsid w:val="009177A3"/>
    <w:rsid w:val="009202FC"/>
    <w:rsid w:val="00921019"/>
    <w:rsid w:val="0092190F"/>
    <w:rsid w:val="00921A45"/>
    <w:rsid w:val="00923546"/>
    <w:rsid w:val="00925AD1"/>
    <w:rsid w:val="00925E86"/>
    <w:rsid w:val="009264D1"/>
    <w:rsid w:val="009279C0"/>
    <w:rsid w:val="00927AB9"/>
    <w:rsid w:val="00930256"/>
    <w:rsid w:val="00930AEE"/>
    <w:rsid w:val="00931FFA"/>
    <w:rsid w:val="00932748"/>
    <w:rsid w:val="00932AB9"/>
    <w:rsid w:val="00933A2A"/>
    <w:rsid w:val="00934024"/>
    <w:rsid w:val="00934BBE"/>
    <w:rsid w:val="00936441"/>
    <w:rsid w:val="00936A73"/>
    <w:rsid w:val="00940571"/>
    <w:rsid w:val="00941796"/>
    <w:rsid w:val="00941CDB"/>
    <w:rsid w:val="00941EA7"/>
    <w:rsid w:val="00941FE9"/>
    <w:rsid w:val="00942C2C"/>
    <w:rsid w:val="00942D4E"/>
    <w:rsid w:val="0094321B"/>
    <w:rsid w:val="009438F9"/>
    <w:rsid w:val="00944021"/>
    <w:rsid w:val="00944F59"/>
    <w:rsid w:val="009452C4"/>
    <w:rsid w:val="009456CD"/>
    <w:rsid w:val="00945EC7"/>
    <w:rsid w:val="00946A90"/>
    <w:rsid w:val="00952E9A"/>
    <w:rsid w:val="009537DC"/>
    <w:rsid w:val="00956E55"/>
    <w:rsid w:val="0095751A"/>
    <w:rsid w:val="0095759F"/>
    <w:rsid w:val="00957894"/>
    <w:rsid w:val="0096047E"/>
    <w:rsid w:val="00961537"/>
    <w:rsid w:val="00961A34"/>
    <w:rsid w:val="00961CD6"/>
    <w:rsid w:val="009623F4"/>
    <w:rsid w:val="009636CB"/>
    <w:rsid w:val="00964600"/>
    <w:rsid w:val="00966019"/>
    <w:rsid w:val="0096626D"/>
    <w:rsid w:val="00966FF6"/>
    <w:rsid w:val="009672CB"/>
    <w:rsid w:val="00967616"/>
    <w:rsid w:val="009730ED"/>
    <w:rsid w:val="009742D3"/>
    <w:rsid w:val="00975EFF"/>
    <w:rsid w:val="00976429"/>
    <w:rsid w:val="0097658A"/>
    <w:rsid w:val="00976914"/>
    <w:rsid w:val="00976DC6"/>
    <w:rsid w:val="009775F0"/>
    <w:rsid w:val="00977E33"/>
    <w:rsid w:val="009802E1"/>
    <w:rsid w:val="00980473"/>
    <w:rsid w:val="0098142C"/>
    <w:rsid w:val="009818B2"/>
    <w:rsid w:val="00982415"/>
    <w:rsid w:val="00984D9C"/>
    <w:rsid w:val="00986586"/>
    <w:rsid w:val="009872CD"/>
    <w:rsid w:val="00987451"/>
    <w:rsid w:val="00987B6B"/>
    <w:rsid w:val="0099169F"/>
    <w:rsid w:val="0099350F"/>
    <w:rsid w:val="00993B01"/>
    <w:rsid w:val="00996B94"/>
    <w:rsid w:val="0099764F"/>
    <w:rsid w:val="00997AFC"/>
    <w:rsid w:val="009A0424"/>
    <w:rsid w:val="009A113A"/>
    <w:rsid w:val="009A1528"/>
    <w:rsid w:val="009A237A"/>
    <w:rsid w:val="009A2BEC"/>
    <w:rsid w:val="009A3B18"/>
    <w:rsid w:val="009A4482"/>
    <w:rsid w:val="009A4BF4"/>
    <w:rsid w:val="009A522E"/>
    <w:rsid w:val="009A5615"/>
    <w:rsid w:val="009A646A"/>
    <w:rsid w:val="009A65CE"/>
    <w:rsid w:val="009A6843"/>
    <w:rsid w:val="009A6EC3"/>
    <w:rsid w:val="009B02A6"/>
    <w:rsid w:val="009B045B"/>
    <w:rsid w:val="009B1DBB"/>
    <w:rsid w:val="009B2F01"/>
    <w:rsid w:val="009B47B5"/>
    <w:rsid w:val="009B5475"/>
    <w:rsid w:val="009B6C8E"/>
    <w:rsid w:val="009C2114"/>
    <w:rsid w:val="009C39B7"/>
    <w:rsid w:val="009C3D78"/>
    <w:rsid w:val="009C40DB"/>
    <w:rsid w:val="009D03AC"/>
    <w:rsid w:val="009D03D0"/>
    <w:rsid w:val="009D0644"/>
    <w:rsid w:val="009D11DC"/>
    <w:rsid w:val="009D1DBE"/>
    <w:rsid w:val="009D1E7E"/>
    <w:rsid w:val="009D2065"/>
    <w:rsid w:val="009D24D3"/>
    <w:rsid w:val="009D2839"/>
    <w:rsid w:val="009D2937"/>
    <w:rsid w:val="009D2FE9"/>
    <w:rsid w:val="009D4C7C"/>
    <w:rsid w:val="009D62DD"/>
    <w:rsid w:val="009D6599"/>
    <w:rsid w:val="009D72F7"/>
    <w:rsid w:val="009E110F"/>
    <w:rsid w:val="009E14F6"/>
    <w:rsid w:val="009E1A0B"/>
    <w:rsid w:val="009E41EB"/>
    <w:rsid w:val="009E51E8"/>
    <w:rsid w:val="009E59DD"/>
    <w:rsid w:val="009E5B71"/>
    <w:rsid w:val="009E71E0"/>
    <w:rsid w:val="009E784C"/>
    <w:rsid w:val="009E7B10"/>
    <w:rsid w:val="009F07F4"/>
    <w:rsid w:val="009F23B9"/>
    <w:rsid w:val="009F331C"/>
    <w:rsid w:val="009F4E1B"/>
    <w:rsid w:val="00A00440"/>
    <w:rsid w:val="00A00D5A"/>
    <w:rsid w:val="00A01FCE"/>
    <w:rsid w:val="00A03C91"/>
    <w:rsid w:val="00A046E4"/>
    <w:rsid w:val="00A04E41"/>
    <w:rsid w:val="00A07A1A"/>
    <w:rsid w:val="00A07B5C"/>
    <w:rsid w:val="00A1197A"/>
    <w:rsid w:val="00A13138"/>
    <w:rsid w:val="00A13B53"/>
    <w:rsid w:val="00A14925"/>
    <w:rsid w:val="00A165C9"/>
    <w:rsid w:val="00A171CC"/>
    <w:rsid w:val="00A21B88"/>
    <w:rsid w:val="00A23EE3"/>
    <w:rsid w:val="00A2489A"/>
    <w:rsid w:val="00A24A17"/>
    <w:rsid w:val="00A2606C"/>
    <w:rsid w:val="00A3080C"/>
    <w:rsid w:val="00A30C1E"/>
    <w:rsid w:val="00A30D8D"/>
    <w:rsid w:val="00A3101C"/>
    <w:rsid w:val="00A31B85"/>
    <w:rsid w:val="00A31E0F"/>
    <w:rsid w:val="00A31E89"/>
    <w:rsid w:val="00A32ACB"/>
    <w:rsid w:val="00A3644F"/>
    <w:rsid w:val="00A37260"/>
    <w:rsid w:val="00A40260"/>
    <w:rsid w:val="00A43516"/>
    <w:rsid w:val="00A446F4"/>
    <w:rsid w:val="00A449E3"/>
    <w:rsid w:val="00A44A4A"/>
    <w:rsid w:val="00A47F98"/>
    <w:rsid w:val="00A50740"/>
    <w:rsid w:val="00A508B6"/>
    <w:rsid w:val="00A55157"/>
    <w:rsid w:val="00A57BB7"/>
    <w:rsid w:val="00A6065C"/>
    <w:rsid w:val="00A62234"/>
    <w:rsid w:val="00A63E9C"/>
    <w:rsid w:val="00A66DA1"/>
    <w:rsid w:val="00A670DC"/>
    <w:rsid w:val="00A6716A"/>
    <w:rsid w:val="00A67B43"/>
    <w:rsid w:val="00A71496"/>
    <w:rsid w:val="00A7501C"/>
    <w:rsid w:val="00A7573F"/>
    <w:rsid w:val="00A769EC"/>
    <w:rsid w:val="00A76A7E"/>
    <w:rsid w:val="00A77675"/>
    <w:rsid w:val="00A801EE"/>
    <w:rsid w:val="00A80429"/>
    <w:rsid w:val="00A81B30"/>
    <w:rsid w:val="00A82138"/>
    <w:rsid w:val="00A82826"/>
    <w:rsid w:val="00A82D47"/>
    <w:rsid w:val="00A82FA5"/>
    <w:rsid w:val="00A83D06"/>
    <w:rsid w:val="00A84FE3"/>
    <w:rsid w:val="00A85748"/>
    <w:rsid w:val="00A85B83"/>
    <w:rsid w:val="00A8626A"/>
    <w:rsid w:val="00A90F91"/>
    <w:rsid w:val="00A92E47"/>
    <w:rsid w:val="00A941B4"/>
    <w:rsid w:val="00A94533"/>
    <w:rsid w:val="00A945C1"/>
    <w:rsid w:val="00A94A39"/>
    <w:rsid w:val="00A96341"/>
    <w:rsid w:val="00A970CA"/>
    <w:rsid w:val="00A978DA"/>
    <w:rsid w:val="00A97B09"/>
    <w:rsid w:val="00AA0756"/>
    <w:rsid w:val="00AA0A8B"/>
    <w:rsid w:val="00AA25BB"/>
    <w:rsid w:val="00AA3195"/>
    <w:rsid w:val="00AA3E37"/>
    <w:rsid w:val="00AA55FE"/>
    <w:rsid w:val="00AA5873"/>
    <w:rsid w:val="00AB1D94"/>
    <w:rsid w:val="00AB1FFF"/>
    <w:rsid w:val="00AB20F1"/>
    <w:rsid w:val="00AB3A4D"/>
    <w:rsid w:val="00AB5EA3"/>
    <w:rsid w:val="00AB6F6F"/>
    <w:rsid w:val="00AB7B76"/>
    <w:rsid w:val="00AC267D"/>
    <w:rsid w:val="00AC463F"/>
    <w:rsid w:val="00AC5D18"/>
    <w:rsid w:val="00AC65E0"/>
    <w:rsid w:val="00AD1524"/>
    <w:rsid w:val="00AD367E"/>
    <w:rsid w:val="00AD4166"/>
    <w:rsid w:val="00AD4CC1"/>
    <w:rsid w:val="00AD7802"/>
    <w:rsid w:val="00AD7C18"/>
    <w:rsid w:val="00AE0840"/>
    <w:rsid w:val="00AE113E"/>
    <w:rsid w:val="00AE1795"/>
    <w:rsid w:val="00AE2318"/>
    <w:rsid w:val="00AE3073"/>
    <w:rsid w:val="00AE53DE"/>
    <w:rsid w:val="00AE555E"/>
    <w:rsid w:val="00AE6348"/>
    <w:rsid w:val="00AE64DE"/>
    <w:rsid w:val="00AE67C7"/>
    <w:rsid w:val="00AE7C33"/>
    <w:rsid w:val="00AF1021"/>
    <w:rsid w:val="00AF2F8D"/>
    <w:rsid w:val="00AF31DF"/>
    <w:rsid w:val="00AF707F"/>
    <w:rsid w:val="00AF7862"/>
    <w:rsid w:val="00B003BD"/>
    <w:rsid w:val="00B018E2"/>
    <w:rsid w:val="00B027C7"/>
    <w:rsid w:val="00B0305E"/>
    <w:rsid w:val="00B0335F"/>
    <w:rsid w:val="00B0337A"/>
    <w:rsid w:val="00B04A39"/>
    <w:rsid w:val="00B07AF0"/>
    <w:rsid w:val="00B10BF4"/>
    <w:rsid w:val="00B118DB"/>
    <w:rsid w:val="00B11A23"/>
    <w:rsid w:val="00B12B60"/>
    <w:rsid w:val="00B13207"/>
    <w:rsid w:val="00B1353B"/>
    <w:rsid w:val="00B145B9"/>
    <w:rsid w:val="00B17F44"/>
    <w:rsid w:val="00B21285"/>
    <w:rsid w:val="00B21770"/>
    <w:rsid w:val="00B21F32"/>
    <w:rsid w:val="00B220EE"/>
    <w:rsid w:val="00B2351E"/>
    <w:rsid w:val="00B235E9"/>
    <w:rsid w:val="00B2375D"/>
    <w:rsid w:val="00B23B85"/>
    <w:rsid w:val="00B242D8"/>
    <w:rsid w:val="00B24B5C"/>
    <w:rsid w:val="00B3009D"/>
    <w:rsid w:val="00B329CD"/>
    <w:rsid w:val="00B340A7"/>
    <w:rsid w:val="00B34D10"/>
    <w:rsid w:val="00B34F36"/>
    <w:rsid w:val="00B356DB"/>
    <w:rsid w:val="00B35BC4"/>
    <w:rsid w:val="00B35DE1"/>
    <w:rsid w:val="00B36F58"/>
    <w:rsid w:val="00B37924"/>
    <w:rsid w:val="00B37A29"/>
    <w:rsid w:val="00B4138E"/>
    <w:rsid w:val="00B446B7"/>
    <w:rsid w:val="00B46109"/>
    <w:rsid w:val="00B463D1"/>
    <w:rsid w:val="00B50F70"/>
    <w:rsid w:val="00B51C23"/>
    <w:rsid w:val="00B55779"/>
    <w:rsid w:val="00B5652A"/>
    <w:rsid w:val="00B60CF7"/>
    <w:rsid w:val="00B61790"/>
    <w:rsid w:val="00B6251B"/>
    <w:rsid w:val="00B62BC5"/>
    <w:rsid w:val="00B70155"/>
    <w:rsid w:val="00B70BD2"/>
    <w:rsid w:val="00B72778"/>
    <w:rsid w:val="00B736F3"/>
    <w:rsid w:val="00B74436"/>
    <w:rsid w:val="00B74819"/>
    <w:rsid w:val="00B7507D"/>
    <w:rsid w:val="00B7525D"/>
    <w:rsid w:val="00B75292"/>
    <w:rsid w:val="00B75BEE"/>
    <w:rsid w:val="00B76E1A"/>
    <w:rsid w:val="00B80E75"/>
    <w:rsid w:val="00B816D1"/>
    <w:rsid w:val="00B82FA7"/>
    <w:rsid w:val="00B831CB"/>
    <w:rsid w:val="00B8360A"/>
    <w:rsid w:val="00B837A1"/>
    <w:rsid w:val="00B847ED"/>
    <w:rsid w:val="00B849BF"/>
    <w:rsid w:val="00B862D8"/>
    <w:rsid w:val="00B92670"/>
    <w:rsid w:val="00B92AAB"/>
    <w:rsid w:val="00B92DE5"/>
    <w:rsid w:val="00B956C1"/>
    <w:rsid w:val="00B959EC"/>
    <w:rsid w:val="00B959F4"/>
    <w:rsid w:val="00B96B6E"/>
    <w:rsid w:val="00BA134F"/>
    <w:rsid w:val="00BA175F"/>
    <w:rsid w:val="00BA1BC9"/>
    <w:rsid w:val="00BA36BE"/>
    <w:rsid w:val="00BA506F"/>
    <w:rsid w:val="00BA6814"/>
    <w:rsid w:val="00BA7267"/>
    <w:rsid w:val="00BB0DAB"/>
    <w:rsid w:val="00BB0F65"/>
    <w:rsid w:val="00BB1891"/>
    <w:rsid w:val="00BB18EB"/>
    <w:rsid w:val="00BB52B2"/>
    <w:rsid w:val="00BB6982"/>
    <w:rsid w:val="00BC00E3"/>
    <w:rsid w:val="00BC0CC7"/>
    <w:rsid w:val="00BC2AB1"/>
    <w:rsid w:val="00BC2BEA"/>
    <w:rsid w:val="00BC3423"/>
    <w:rsid w:val="00BC38F9"/>
    <w:rsid w:val="00BC5D7B"/>
    <w:rsid w:val="00BC5F54"/>
    <w:rsid w:val="00BC722E"/>
    <w:rsid w:val="00BC7771"/>
    <w:rsid w:val="00BD1998"/>
    <w:rsid w:val="00BD23E5"/>
    <w:rsid w:val="00BD2905"/>
    <w:rsid w:val="00BD2AE8"/>
    <w:rsid w:val="00BD755F"/>
    <w:rsid w:val="00BD75CA"/>
    <w:rsid w:val="00BE1F85"/>
    <w:rsid w:val="00BE3E53"/>
    <w:rsid w:val="00BE4AD7"/>
    <w:rsid w:val="00BE537E"/>
    <w:rsid w:val="00BE6003"/>
    <w:rsid w:val="00BF00F9"/>
    <w:rsid w:val="00BF1C76"/>
    <w:rsid w:val="00BF1E6B"/>
    <w:rsid w:val="00BF4AFB"/>
    <w:rsid w:val="00BF5302"/>
    <w:rsid w:val="00BF5C88"/>
    <w:rsid w:val="00BF60B2"/>
    <w:rsid w:val="00BF65A6"/>
    <w:rsid w:val="00BF666E"/>
    <w:rsid w:val="00C00055"/>
    <w:rsid w:val="00C00953"/>
    <w:rsid w:val="00C01ECB"/>
    <w:rsid w:val="00C0207B"/>
    <w:rsid w:val="00C03DF7"/>
    <w:rsid w:val="00C0504E"/>
    <w:rsid w:val="00C06949"/>
    <w:rsid w:val="00C072EF"/>
    <w:rsid w:val="00C11A73"/>
    <w:rsid w:val="00C17EC0"/>
    <w:rsid w:val="00C205BB"/>
    <w:rsid w:val="00C20E6D"/>
    <w:rsid w:val="00C20EC7"/>
    <w:rsid w:val="00C22548"/>
    <w:rsid w:val="00C24760"/>
    <w:rsid w:val="00C2761B"/>
    <w:rsid w:val="00C31F78"/>
    <w:rsid w:val="00C32226"/>
    <w:rsid w:val="00C3248E"/>
    <w:rsid w:val="00C32A11"/>
    <w:rsid w:val="00C32AC5"/>
    <w:rsid w:val="00C336F2"/>
    <w:rsid w:val="00C337C7"/>
    <w:rsid w:val="00C3482E"/>
    <w:rsid w:val="00C3713B"/>
    <w:rsid w:val="00C43443"/>
    <w:rsid w:val="00C451AE"/>
    <w:rsid w:val="00C461CE"/>
    <w:rsid w:val="00C4708C"/>
    <w:rsid w:val="00C501BE"/>
    <w:rsid w:val="00C53583"/>
    <w:rsid w:val="00C53631"/>
    <w:rsid w:val="00C562D3"/>
    <w:rsid w:val="00C56654"/>
    <w:rsid w:val="00C60D43"/>
    <w:rsid w:val="00C61231"/>
    <w:rsid w:val="00C61C66"/>
    <w:rsid w:val="00C6443D"/>
    <w:rsid w:val="00C64FF7"/>
    <w:rsid w:val="00C6560A"/>
    <w:rsid w:val="00C66FBC"/>
    <w:rsid w:val="00C67AC6"/>
    <w:rsid w:val="00C70229"/>
    <w:rsid w:val="00C705FD"/>
    <w:rsid w:val="00C7199C"/>
    <w:rsid w:val="00C72891"/>
    <w:rsid w:val="00C7500D"/>
    <w:rsid w:val="00C77EF0"/>
    <w:rsid w:val="00C804D5"/>
    <w:rsid w:val="00C80A6A"/>
    <w:rsid w:val="00C8235F"/>
    <w:rsid w:val="00C83ADE"/>
    <w:rsid w:val="00C92B9B"/>
    <w:rsid w:val="00C931AC"/>
    <w:rsid w:val="00C93425"/>
    <w:rsid w:val="00C938A9"/>
    <w:rsid w:val="00C94704"/>
    <w:rsid w:val="00C94AC4"/>
    <w:rsid w:val="00C9560D"/>
    <w:rsid w:val="00C976DB"/>
    <w:rsid w:val="00C97E01"/>
    <w:rsid w:val="00CA1A2A"/>
    <w:rsid w:val="00CA39A3"/>
    <w:rsid w:val="00CA4345"/>
    <w:rsid w:val="00CA6BDF"/>
    <w:rsid w:val="00CA70BC"/>
    <w:rsid w:val="00CB228C"/>
    <w:rsid w:val="00CB365F"/>
    <w:rsid w:val="00CB5109"/>
    <w:rsid w:val="00CB53D2"/>
    <w:rsid w:val="00CB5C67"/>
    <w:rsid w:val="00CB6156"/>
    <w:rsid w:val="00CB6247"/>
    <w:rsid w:val="00CB710D"/>
    <w:rsid w:val="00CB7661"/>
    <w:rsid w:val="00CC0BE0"/>
    <w:rsid w:val="00CC0C10"/>
    <w:rsid w:val="00CC15FB"/>
    <w:rsid w:val="00CC1C2B"/>
    <w:rsid w:val="00CC2AEA"/>
    <w:rsid w:val="00CC533C"/>
    <w:rsid w:val="00CC5939"/>
    <w:rsid w:val="00CC5BCE"/>
    <w:rsid w:val="00CC5FDA"/>
    <w:rsid w:val="00CC6963"/>
    <w:rsid w:val="00CC6ABC"/>
    <w:rsid w:val="00CC713B"/>
    <w:rsid w:val="00CC765C"/>
    <w:rsid w:val="00CD0693"/>
    <w:rsid w:val="00CD0AA5"/>
    <w:rsid w:val="00CD3CB4"/>
    <w:rsid w:val="00CD5851"/>
    <w:rsid w:val="00CD6482"/>
    <w:rsid w:val="00CD6743"/>
    <w:rsid w:val="00CD7BBD"/>
    <w:rsid w:val="00CD7DCC"/>
    <w:rsid w:val="00CE0058"/>
    <w:rsid w:val="00CE0F4A"/>
    <w:rsid w:val="00CE12D1"/>
    <w:rsid w:val="00CE3B45"/>
    <w:rsid w:val="00CE7A60"/>
    <w:rsid w:val="00CE7A92"/>
    <w:rsid w:val="00CF1467"/>
    <w:rsid w:val="00CF306D"/>
    <w:rsid w:val="00CF3A13"/>
    <w:rsid w:val="00CF6200"/>
    <w:rsid w:val="00CF71DE"/>
    <w:rsid w:val="00D007A6"/>
    <w:rsid w:val="00D00F6C"/>
    <w:rsid w:val="00D016C5"/>
    <w:rsid w:val="00D0343C"/>
    <w:rsid w:val="00D044EF"/>
    <w:rsid w:val="00D0508E"/>
    <w:rsid w:val="00D068CE"/>
    <w:rsid w:val="00D06D49"/>
    <w:rsid w:val="00D074A7"/>
    <w:rsid w:val="00D07CCA"/>
    <w:rsid w:val="00D10B41"/>
    <w:rsid w:val="00D11FDC"/>
    <w:rsid w:val="00D14394"/>
    <w:rsid w:val="00D1646F"/>
    <w:rsid w:val="00D16835"/>
    <w:rsid w:val="00D20326"/>
    <w:rsid w:val="00D20846"/>
    <w:rsid w:val="00D20AF7"/>
    <w:rsid w:val="00D21D35"/>
    <w:rsid w:val="00D26811"/>
    <w:rsid w:val="00D27871"/>
    <w:rsid w:val="00D2787E"/>
    <w:rsid w:val="00D30363"/>
    <w:rsid w:val="00D305A6"/>
    <w:rsid w:val="00D31E9F"/>
    <w:rsid w:val="00D31F62"/>
    <w:rsid w:val="00D3209B"/>
    <w:rsid w:val="00D34759"/>
    <w:rsid w:val="00D348CF"/>
    <w:rsid w:val="00D348F3"/>
    <w:rsid w:val="00D36240"/>
    <w:rsid w:val="00D41BAC"/>
    <w:rsid w:val="00D43486"/>
    <w:rsid w:val="00D43A28"/>
    <w:rsid w:val="00D44156"/>
    <w:rsid w:val="00D44BB7"/>
    <w:rsid w:val="00D454AA"/>
    <w:rsid w:val="00D463FF"/>
    <w:rsid w:val="00D4660D"/>
    <w:rsid w:val="00D500B5"/>
    <w:rsid w:val="00D52112"/>
    <w:rsid w:val="00D52139"/>
    <w:rsid w:val="00D52645"/>
    <w:rsid w:val="00D52B47"/>
    <w:rsid w:val="00D52D05"/>
    <w:rsid w:val="00D536A9"/>
    <w:rsid w:val="00D53AB6"/>
    <w:rsid w:val="00D54BBE"/>
    <w:rsid w:val="00D54FEC"/>
    <w:rsid w:val="00D55898"/>
    <w:rsid w:val="00D57362"/>
    <w:rsid w:val="00D608FC"/>
    <w:rsid w:val="00D64D37"/>
    <w:rsid w:val="00D66BDD"/>
    <w:rsid w:val="00D71271"/>
    <w:rsid w:val="00D714CB"/>
    <w:rsid w:val="00D71C3B"/>
    <w:rsid w:val="00D71C54"/>
    <w:rsid w:val="00D7284B"/>
    <w:rsid w:val="00D73631"/>
    <w:rsid w:val="00D73CB8"/>
    <w:rsid w:val="00D73E9B"/>
    <w:rsid w:val="00D745AE"/>
    <w:rsid w:val="00D74C22"/>
    <w:rsid w:val="00D75DC2"/>
    <w:rsid w:val="00D7760F"/>
    <w:rsid w:val="00D77786"/>
    <w:rsid w:val="00D81776"/>
    <w:rsid w:val="00D837C7"/>
    <w:rsid w:val="00D83FB1"/>
    <w:rsid w:val="00D840BD"/>
    <w:rsid w:val="00D86415"/>
    <w:rsid w:val="00D8662F"/>
    <w:rsid w:val="00D92655"/>
    <w:rsid w:val="00D928AA"/>
    <w:rsid w:val="00D95071"/>
    <w:rsid w:val="00D95C50"/>
    <w:rsid w:val="00D9653C"/>
    <w:rsid w:val="00DA005C"/>
    <w:rsid w:val="00DA1900"/>
    <w:rsid w:val="00DA4240"/>
    <w:rsid w:val="00DB1F1B"/>
    <w:rsid w:val="00DB2327"/>
    <w:rsid w:val="00DB34D5"/>
    <w:rsid w:val="00DB3BBE"/>
    <w:rsid w:val="00DB73D0"/>
    <w:rsid w:val="00DB76AB"/>
    <w:rsid w:val="00DC0072"/>
    <w:rsid w:val="00DC09E4"/>
    <w:rsid w:val="00DC0F75"/>
    <w:rsid w:val="00DC2DEC"/>
    <w:rsid w:val="00DC5F42"/>
    <w:rsid w:val="00DC6F9E"/>
    <w:rsid w:val="00DC7F47"/>
    <w:rsid w:val="00DD08FA"/>
    <w:rsid w:val="00DD1580"/>
    <w:rsid w:val="00DD2325"/>
    <w:rsid w:val="00DD3669"/>
    <w:rsid w:val="00DD565D"/>
    <w:rsid w:val="00DD5776"/>
    <w:rsid w:val="00DD615E"/>
    <w:rsid w:val="00DD6567"/>
    <w:rsid w:val="00DD6D8C"/>
    <w:rsid w:val="00DD740E"/>
    <w:rsid w:val="00DD7AD0"/>
    <w:rsid w:val="00DE06FD"/>
    <w:rsid w:val="00DE1431"/>
    <w:rsid w:val="00DE1EC6"/>
    <w:rsid w:val="00DE32AB"/>
    <w:rsid w:val="00DE4CB3"/>
    <w:rsid w:val="00DE55DC"/>
    <w:rsid w:val="00DE6A0A"/>
    <w:rsid w:val="00DE7541"/>
    <w:rsid w:val="00DF1127"/>
    <w:rsid w:val="00DF1156"/>
    <w:rsid w:val="00DF64F2"/>
    <w:rsid w:val="00DF764C"/>
    <w:rsid w:val="00E00EA1"/>
    <w:rsid w:val="00E016B1"/>
    <w:rsid w:val="00E021A6"/>
    <w:rsid w:val="00E02752"/>
    <w:rsid w:val="00E04860"/>
    <w:rsid w:val="00E062E8"/>
    <w:rsid w:val="00E06704"/>
    <w:rsid w:val="00E069CB"/>
    <w:rsid w:val="00E10685"/>
    <w:rsid w:val="00E13D05"/>
    <w:rsid w:val="00E13FBC"/>
    <w:rsid w:val="00E15508"/>
    <w:rsid w:val="00E15E00"/>
    <w:rsid w:val="00E17F13"/>
    <w:rsid w:val="00E22554"/>
    <w:rsid w:val="00E23379"/>
    <w:rsid w:val="00E25125"/>
    <w:rsid w:val="00E25AE6"/>
    <w:rsid w:val="00E25B4A"/>
    <w:rsid w:val="00E26098"/>
    <w:rsid w:val="00E275FC"/>
    <w:rsid w:val="00E27610"/>
    <w:rsid w:val="00E27791"/>
    <w:rsid w:val="00E30044"/>
    <w:rsid w:val="00E3319F"/>
    <w:rsid w:val="00E33232"/>
    <w:rsid w:val="00E376B6"/>
    <w:rsid w:val="00E4265C"/>
    <w:rsid w:val="00E50C8C"/>
    <w:rsid w:val="00E513EA"/>
    <w:rsid w:val="00E51C33"/>
    <w:rsid w:val="00E52681"/>
    <w:rsid w:val="00E52F5B"/>
    <w:rsid w:val="00E5566A"/>
    <w:rsid w:val="00E5577E"/>
    <w:rsid w:val="00E5654E"/>
    <w:rsid w:val="00E56818"/>
    <w:rsid w:val="00E575C3"/>
    <w:rsid w:val="00E62458"/>
    <w:rsid w:val="00E62D66"/>
    <w:rsid w:val="00E62DF3"/>
    <w:rsid w:val="00E651AF"/>
    <w:rsid w:val="00E660A0"/>
    <w:rsid w:val="00E66336"/>
    <w:rsid w:val="00E6653C"/>
    <w:rsid w:val="00E66575"/>
    <w:rsid w:val="00E71173"/>
    <w:rsid w:val="00E7175C"/>
    <w:rsid w:val="00E72449"/>
    <w:rsid w:val="00E733D0"/>
    <w:rsid w:val="00E73CFB"/>
    <w:rsid w:val="00E7424B"/>
    <w:rsid w:val="00E75E20"/>
    <w:rsid w:val="00E768A2"/>
    <w:rsid w:val="00E76F70"/>
    <w:rsid w:val="00E82508"/>
    <w:rsid w:val="00E83249"/>
    <w:rsid w:val="00E84DCC"/>
    <w:rsid w:val="00E850A5"/>
    <w:rsid w:val="00E864AB"/>
    <w:rsid w:val="00E86E97"/>
    <w:rsid w:val="00E90752"/>
    <w:rsid w:val="00E91423"/>
    <w:rsid w:val="00E93995"/>
    <w:rsid w:val="00E944DA"/>
    <w:rsid w:val="00E960F9"/>
    <w:rsid w:val="00E96EAE"/>
    <w:rsid w:val="00E96FFA"/>
    <w:rsid w:val="00EA0530"/>
    <w:rsid w:val="00EA0E54"/>
    <w:rsid w:val="00EA34FF"/>
    <w:rsid w:val="00EA37DF"/>
    <w:rsid w:val="00EA3964"/>
    <w:rsid w:val="00EA4CC9"/>
    <w:rsid w:val="00EA557D"/>
    <w:rsid w:val="00EA5B65"/>
    <w:rsid w:val="00EA5B8B"/>
    <w:rsid w:val="00EA6D7B"/>
    <w:rsid w:val="00EB0766"/>
    <w:rsid w:val="00EB10DE"/>
    <w:rsid w:val="00EB2AB2"/>
    <w:rsid w:val="00EB2FC1"/>
    <w:rsid w:val="00EB3AC5"/>
    <w:rsid w:val="00EB769E"/>
    <w:rsid w:val="00EC01C8"/>
    <w:rsid w:val="00EC16E0"/>
    <w:rsid w:val="00EC2314"/>
    <w:rsid w:val="00EC33F6"/>
    <w:rsid w:val="00EC5243"/>
    <w:rsid w:val="00EC6FBA"/>
    <w:rsid w:val="00ED43C7"/>
    <w:rsid w:val="00ED472B"/>
    <w:rsid w:val="00ED4921"/>
    <w:rsid w:val="00ED4F34"/>
    <w:rsid w:val="00ED6F48"/>
    <w:rsid w:val="00ED78E6"/>
    <w:rsid w:val="00EE0CE8"/>
    <w:rsid w:val="00EE1BE2"/>
    <w:rsid w:val="00EE1CB8"/>
    <w:rsid w:val="00EE24F2"/>
    <w:rsid w:val="00EE43D8"/>
    <w:rsid w:val="00EE4F3C"/>
    <w:rsid w:val="00EE54D6"/>
    <w:rsid w:val="00EE5DD3"/>
    <w:rsid w:val="00EE65DB"/>
    <w:rsid w:val="00EE681F"/>
    <w:rsid w:val="00EF0991"/>
    <w:rsid w:val="00EF1576"/>
    <w:rsid w:val="00EF1733"/>
    <w:rsid w:val="00EF39EF"/>
    <w:rsid w:val="00EF3B90"/>
    <w:rsid w:val="00EF3BE8"/>
    <w:rsid w:val="00EF447B"/>
    <w:rsid w:val="00EF44D0"/>
    <w:rsid w:val="00EF50C3"/>
    <w:rsid w:val="00EF7687"/>
    <w:rsid w:val="00F00C0C"/>
    <w:rsid w:val="00F00D9C"/>
    <w:rsid w:val="00F014A2"/>
    <w:rsid w:val="00F02078"/>
    <w:rsid w:val="00F0438F"/>
    <w:rsid w:val="00F054E4"/>
    <w:rsid w:val="00F07A0E"/>
    <w:rsid w:val="00F07BEC"/>
    <w:rsid w:val="00F11B8A"/>
    <w:rsid w:val="00F13608"/>
    <w:rsid w:val="00F13BCB"/>
    <w:rsid w:val="00F14DEC"/>
    <w:rsid w:val="00F22006"/>
    <w:rsid w:val="00F22CAF"/>
    <w:rsid w:val="00F22FFA"/>
    <w:rsid w:val="00F230D7"/>
    <w:rsid w:val="00F241E9"/>
    <w:rsid w:val="00F25046"/>
    <w:rsid w:val="00F254EB"/>
    <w:rsid w:val="00F3408F"/>
    <w:rsid w:val="00F34ECE"/>
    <w:rsid w:val="00F36001"/>
    <w:rsid w:val="00F3676A"/>
    <w:rsid w:val="00F36F5C"/>
    <w:rsid w:val="00F40504"/>
    <w:rsid w:val="00F40B01"/>
    <w:rsid w:val="00F41324"/>
    <w:rsid w:val="00F434E0"/>
    <w:rsid w:val="00F44574"/>
    <w:rsid w:val="00F4545C"/>
    <w:rsid w:val="00F45C70"/>
    <w:rsid w:val="00F50323"/>
    <w:rsid w:val="00F5098C"/>
    <w:rsid w:val="00F50DE9"/>
    <w:rsid w:val="00F529A3"/>
    <w:rsid w:val="00F52F09"/>
    <w:rsid w:val="00F53256"/>
    <w:rsid w:val="00F53FB2"/>
    <w:rsid w:val="00F5454E"/>
    <w:rsid w:val="00F56BAE"/>
    <w:rsid w:val="00F57E86"/>
    <w:rsid w:val="00F60043"/>
    <w:rsid w:val="00F63B0C"/>
    <w:rsid w:val="00F658DF"/>
    <w:rsid w:val="00F7067A"/>
    <w:rsid w:val="00F70C97"/>
    <w:rsid w:val="00F7213A"/>
    <w:rsid w:val="00F74972"/>
    <w:rsid w:val="00F75739"/>
    <w:rsid w:val="00F8217A"/>
    <w:rsid w:val="00F825C7"/>
    <w:rsid w:val="00F82A13"/>
    <w:rsid w:val="00F855C0"/>
    <w:rsid w:val="00F8758C"/>
    <w:rsid w:val="00F93C4F"/>
    <w:rsid w:val="00F9661C"/>
    <w:rsid w:val="00F969DD"/>
    <w:rsid w:val="00F97C7B"/>
    <w:rsid w:val="00FA14D4"/>
    <w:rsid w:val="00FA1823"/>
    <w:rsid w:val="00FA2496"/>
    <w:rsid w:val="00FA2617"/>
    <w:rsid w:val="00FA2693"/>
    <w:rsid w:val="00FA28BE"/>
    <w:rsid w:val="00FA29E9"/>
    <w:rsid w:val="00FA4E93"/>
    <w:rsid w:val="00FA6026"/>
    <w:rsid w:val="00FA6428"/>
    <w:rsid w:val="00FB007C"/>
    <w:rsid w:val="00FB1D58"/>
    <w:rsid w:val="00FB2697"/>
    <w:rsid w:val="00FB3D4E"/>
    <w:rsid w:val="00FB49CB"/>
    <w:rsid w:val="00FB4C75"/>
    <w:rsid w:val="00FB7A7D"/>
    <w:rsid w:val="00FC0305"/>
    <w:rsid w:val="00FC47F9"/>
    <w:rsid w:val="00FC59E4"/>
    <w:rsid w:val="00FC6C81"/>
    <w:rsid w:val="00FC7183"/>
    <w:rsid w:val="00FD0FD5"/>
    <w:rsid w:val="00FD2FEE"/>
    <w:rsid w:val="00FD623E"/>
    <w:rsid w:val="00FD627B"/>
    <w:rsid w:val="00FD63C8"/>
    <w:rsid w:val="00FD6E5D"/>
    <w:rsid w:val="00FE13B8"/>
    <w:rsid w:val="00FE22A1"/>
    <w:rsid w:val="00FE2C07"/>
    <w:rsid w:val="00FE3A89"/>
    <w:rsid w:val="00FE423B"/>
    <w:rsid w:val="00FE450C"/>
    <w:rsid w:val="00FE4872"/>
    <w:rsid w:val="00FE5162"/>
    <w:rsid w:val="00FE64C3"/>
    <w:rsid w:val="00FF09DD"/>
    <w:rsid w:val="00FF0EEC"/>
    <w:rsid w:val="00FF275A"/>
    <w:rsid w:val="00FF3058"/>
    <w:rsid w:val="00FF5546"/>
    <w:rsid w:val="00FF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C44B9"/>
  <w15:chartTrackingRefBased/>
  <w15:docId w15:val="{093BE0CF-EED9-4D2C-AA8C-B6829455E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1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8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8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86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70C97"/>
    <w:pPr>
      <w:ind w:left="720"/>
      <w:contextualSpacing/>
    </w:pPr>
  </w:style>
  <w:style w:type="paragraph" w:styleId="ListNumber">
    <w:name w:val="List Number"/>
    <w:basedOn w:val="Normal"/>
    <w:uiPriority w:val="99"/>
    <w:unhideWhenUsed/>
    <w:rsid w:val="00583261"/>
    <w:pPr>
      <w:numPr>
        <w:numId w:val="4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A261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261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66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4EDC"/>
  </w:style>
  <w:style w:type="paragraph" w:styleId="Header">
    <w:name w:val="header"/>
    <w:basedOn w:val="Normal"/>
    <w:link w:val="HeaderChar"/>
    <w:uiPriority w:val="99"/>
    <w:unhideWhenUsed/>
    <w:rsid w:val="006F34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414"/>
  </w:style>
  <w:style w:type="paragraph" w:styleId="Footer">
    <w:name w:val="footer"/>
    <w:basedOn w:val="Normal"/>
    <w:link w:val="FooterChar"/>
    <w:uiPriority w:val="99"/>
    <w:unhideWhenUsed/>
    <w:rsid w:val="006F34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41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32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65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3" w:color="D0D4D7"/>
            <w:right w:val="none" w:sz="0" w:space="0" w:color="auto"/>
          </w:divBdr>
          <w:divsChild>
            <w:div w:id="636566053">
              <w:marLeft w:val="0"/>
              <w:marRight w:val="0"/>
              <w:marTop w:val="60"/>
              <w:marBottom w:val="0"/>
              <w:divBdr>
                <w:top w:val="single" w:sz="6" w:space="2" w:color="6A7780"/>
                <w:left w:val="single" w:sz="6" w:space="5" w:color="6A7780"/>
                <w:bottom w:val="single" w:sz="6" w:space="2" w:color="6A7780"/>
                <w:right w:val="single" w:sz="6" w:space="5" w:color="6A7780"/>
              </w:divBdr>
            </w:div>
          </w:divsChild>
        </w:div>
      </w:divsChild>
    </w:div>
    <w:div w:id="6963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7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9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1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3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1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4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0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9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5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45828-2F78-4846-B18B-4B66C5BA8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91</TotalTime>
  <Pages>3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Fradera-Soler</dc:creator>
  <cp:keywords/>
  <dc:description/>
  <cp:lastModifiedBy>Marc</cp:lastModifiedBy>
  <cp:revision>1802</cp:revision>
  <cp:lastPrinted>2021-01-14T14:59:00Z</cp:lastPrinted>
  <dcterms:created xsi:type="dcterms:W3CDTF">2020-10-28T12:18:00Z</dcterms:created>
  <dcterms:modified xsi:type="dcterms:W3CDTF">2022-05-06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